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sap_ENSP0000026409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PVSVWQWSPWGLLLCLLCSSCLGSPSPSTGPEKKAGSQGLRFRLAGFPRKPYEGRVEIQRAGEWGTICDDDFTLQAAHILCRELGFTEATGWTHSAKYGPGTGRIWLDNLSCSGTEQSVTECASRGWGNSDCTHDEDAGVICKDQRLPGFSDSNVIEVEHHLQVEEVRIRPAVGWGRRPLPVTEGLVEVRLPDGWSQVCDKGWSAHNSHVVCGMLGFPSEKRVNAAFYRLLAQRQQHSFGLHGVACVGTEAHLSLCSLEFYRANDTARCPGGGPAVVSCVPGPVYAASSGQKKQQQSKPQGEARVRLKGGAHPGEGRVEVLKASTWGTVCDRKWDLHAASVVCRELGFGSAREALSGARMGQGMGAIHLSEVRCSGQELSLWKCPHKNITAEDCSHSQDAGVRCNLPYTGAETRIRLSGGRSQHEGRVEVQIGGPGPLRWGLICGDDWGTLEAMVACRQLGLGYANHGLQETWYWDSGNITEVVMSGVRCTGTELSLDQCAHHGTHITCKRTGTRFTAGVICSETASDLLLHSALVQETAYIEDRPLHMLYCAAEENCLASSARSANWPYGHRRLLRFSSQIHNLGRADFRPKAGRHSWVWHECHGHYHSMDIFTHYDILTPNGTKVAEGHKASFCLEDTECQEDVSKRYECANFGEQGITVGCWDLYRHDIDCQWIDITDVKPGNYILQVVINPNFEVAESDFTNNAMKCNCKYDGHRIWVHNCHIGDAFSEEANRRFERYPGQTSNQII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sap_ENSP0000037378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RPLCSHLCSCLAMLALLSPLSLAQYDSWPHYPEYFQQPAPEYHQPQAPANVAKIQLRLAGQKRKHSEGRVEVYYDGQWGTVCDDDFSIHAAHVVCRELGYVEAKSWTASSSYGKGEGPIWLDNLHCTGNEATLAACTSNGWGVTDCKHTEDVGVVCSDKRIPGFKFDNSLINQIENLNIQVEDIRIRAILSTYRKRTPVMEGYVEVKEGKTWKQICDKHWTAKNSRVVCGMFGFPGERTYNTKVYKMFASRRKQRYWPFSMDCTGTEAHISSCKLGPQVSLDPMKNVTCENGLPAVVSCVPGQVFSPDGPSRFRKAYKPEQPLVRLRGGAYIGEGRVEVLKNGEWGTVCDDKWDLVSASVVCRELGFGSAKEAVTGSRLGQGIGPIHLNEIQCTGNEKSIIDCKFNAESQGCNHEEDAGVRCNTPAMGLQKKLRLNGGRNPYEGRVEVLVERNGSLVWGMVCGQNWGIVEAMVVCRQLGLGFASNAFQETWYWHGDVNSNKVVMSGVKCSGTELSLAHCRHDGEDVACPQGGVQYGAGVACSETAPDLVLNAEMVQQTTYLEDRPMFMLQCAMEENCLSASAAQTDPTTGYRRLLRFSSQIHNNGQSDFRPKNGRHAWIWHDCHRHYHSMEVFTHYDLLNLNGTKVAEGHKASFCLEDTECEGDIQKNYECANFGDQGITMGCWDMYRHDIDCQWVDITDVPPGDYLFQVVINPNFEVAESDYSNNIMKCRSRYDGHRIWMYNCHIGGSFSEETEKKFEHFSGLLNNQLSPQ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sap_ENSP0000026070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WSPPATLFLFLLLLGQPPPSRPQSLGTTKLRLVGPESKPEEGRLEVLHQGQWGTVCDDNFAIQEATVACRQLGFEAALTWAHSAKYGQGEGPIWLDNVRCVGTESSLDQCGSNGWGVSDCSHSEDVGVICHPRRHRGYLSETVSNALGPQGRRLEEVRLKPILASAKQHSPVTEGAVEVKYEGHWRQVCDQGWTMNNSRVVCGMLGFPSEVPVDSHYYRKVWDLKMRDPKSRLKSLTNKNSFWIHQVTCLGTEPHMANCQVQVAPARGKLRPACPGGMHAVVSCVAGPHFRPPKTKPQRKGSWAEEPRVRLRSGAQVGEGRVEVLMNRQWGTVCDHRWNLISASVVCRQLGFGSAREALFGARLGQGLGPIHLSEVRCRGYERTLSDCPALEGSQNGCQHENDAAVRCNVPNMGFQNQVRLAGGRIPEEGLLEVQVEVNGVPRWGSVCSENWGLTEAMVACRQLGLGFAIHAYKETWFWSGTPRAQEVVMSGVRCSGTELALQQCQRHGPVHCSHGGGRFLAGVSCMDSAPDLVMNAQLVQETAYLEDRPLSQLYCAHEENCLSKSADHMDWPYGYRRLLRFSTQIYNLGRTDFRPKTGRDSWVWHQCHRHYHSIEVFTHYDLLTLNGSKVAEGHKASFCLEDTNCPTGLQRRYACANFGEQGVTVGCWDTYRHDIDCQWVDITDVGPGNYIFQVIVNPHYEVAESDFSNNMLQCRCKYDGHRVWLHNCHTGNSYPANAELSLEQEQRLRNNLI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kow_XP_00274239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LVCRPAPWLATIAMVVIWTLSSNTNGQSIGNDEDLKIQLRLMDGRSIYEGRVEIFVNDEMGTICDDYFTLTTANVICKDLGFAGAESFYYGGHFNPGTGRIWLDSLRCDGNESSIKECSHAPWGVTDCSHDEDVGVRCKSSMIANTDFEDSESESNQLTSDNEDSVGRREHGPMRVDLNVGSLKVRLRGRRTAYPKSEGYVEVYFRNRWRPVCADGWDMADSRVVCGQMGFSEAIPIKLLEFKDKMRTRMQNAWLTNVTCRGVESTLQECSYHTLSNAEQCISGMPATARCERGHFVEDSRGKKTDNVLSEYLGDDAILQKPIVRLKSGPYLGSGRVEVFYDGKWGTVCGDSWNMASANVICRELGFGTAKEISLSSDTYGQGTRNVWLDKVNCTGDENSIFDCPHSTWNYAGESLNGFCTHANDAGVVCHVPGQRGLLKIRLVGGRTEMEGRLEVQHGTTWGSVCSDEWDMRSAMVACRQLGLGFAHQPLRDVTYFGGLDVPIIMSGVSCRGDELSLNQCKHDGWHTPKCDQYHIAGVVCSTSLPDLVPDLGLIESTAYIDERPFGLLQCAMEENCVSSSAYDVIPGTMPFIFGTRRLLRFSSSIANRGTSDFIPVTDKRYWEWHQCHQHHHSMEVFATYDLLNSEGYKVAEGHKASFCLEDTHCDIGVSKHYSCLNYGDQGISVNCIDEYKHTIDCQWIDISDIEPGFYILRVHVNPNVFVAESDYSNNDVLCNLAYNGYEISVNNCRFASEE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dig_11514v10825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WILLASIALLSVELSCSVKVRLVGGKHKYEGRIEILYKSEWRAVCDHKWNKNGARIVCRMLGYPDVLRFTKGPHAFGRGNGKFWLDDVVCSGEEESIASCSHRPWGRNNCLSFNQAGVVCKRHMSDMVAVPKPSIASGEVRKLNIRLQGPVVDDYISEGVVQVQHEGIWGYICPSTWTKANSFVLCGDLGFPNMEIQGSNSAASQEEQPVYWLNKVTCQGWESSIVSCDHAGFARHQCDDDGVLRIKCVRRHITKPLDVRLRSGVLVSEGRVEVQYQDFWGTVCDDHWTLKEANVVCRSLGYGSAAMAATNAYFGRGMGRVLLDDVNCHGTERHITQCRHRGWRRSNCNNHEDASVSCHAPALQGHQIRIQGSTNPKEGRVEVFHDGKWGTVCGDTWGIEEAMTVCRQLNLGYAGRALTENNFTATEHRVIMSGVRCRVDEVSLYNCQHDEWTNTTCSSQKSVAGVVCVNELPDLVINTDMLKTYMEVNTIALQYLQCAMEENCLSASSAWMMRDSVWNRRRLLRFSVQVENRGLDHFRPAVDKSKWQWHKCHKHYHSMETFSSYDLLSQRTGKKVAQGHKASFCLEDTKCDPGFERVWNCTDMGDQGISPGCFDIYHYNIDCQWVDVSDLTHGAFYLRVQVNPGNQVAESDFRNNVAKCQVYDYGRYVIVGSCRIENCDSGVDTHGGNAGGDCCVFPFKFRGKLFHDCTTDSYSKKWCSTTFDFKKDRKWGLCHD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vec_XP_00162978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YHSMEVFSTYDLIDDRGQKVAEGHKASFCLEDTGCDAGIHRHWNCTDGGDQGVKPNCYDEYKWTIDCQWIDVTDRPHGNYRLQIKVNPNQMVAETDYDNNIAMCDAYDYGSFLLMQNCYLGE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dig_11521v10825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HDVHCQGNETNISHCKNKGWKGSGCNHYEDASVRCHAPQLQGHKIRLSGGANAYEGRVEVFRSGAWGTVCADDWRIESAMVVCRQLKLGYAAHAVTQNYFGHTNLRVIMSGVQCHVDEISIFNCQRDHWENVTCSRSNKLAGVICSKALPDLVIDTAELQKTIIQEYRTLYDLRCAHEESCLSKSADALFKYGSLSRDYRKLLRFTTKIENRGWEDFRPDSPRGSWDYHRCHAHFHSMETFATYDLLGKRYSAIQAEGHKASFCLEDTECDPGFDKRWNCTRGGDQGISPGCYDVYKSTIDCQWVDFTDVRQRGSYILRIRLNPGNQVAETDFRNNIAKCSVIYYGRFVLPSHCWIEDCQSGVDTYGGNSRGNCCVFPFNYNGKVYEACTTDGFAKKWCATTKNYSKDKKWGLCFD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mel_FBpp007165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CAIEDRKVLKMGLTLVCLTLLAIHMADAVVQHRSLEDARQERQRLVHRYTKVLNKEEGAIRLVGGDNEYEGNIEVLHNGKWGAVCDDEWDSTEADIVCRQLGFPGMRRYTRSGFFGPARRRFWMDNLFCEGHEQELVDCHFEGWGENDCEPGEAAGVVCYPPENALIPMATPIIRDEDLPKYPIHSRSRLYVRLRGGRSRIEGRVEVSLDGGRWGSVCADGWSLLEANVVCRQLGLGYASEAFQTDFFGGFNVSRPVLSGSECYGNETELADCLHHDASQGIISCHGNRQHVAAVICDYIAPDLVVDYLEIEQTAHLEDRPMLLMQCAMEENCVANEAYQIQRDDPHWRYRSRRLLKFTAAAINAGNADFRPFKEKSQWEWHMCHMHFHSMEVFATFDIFNLRGIKVAQGHKASFCLEDSNCLPGVAKKYNCANYGDQGISINCSDVYLYNLDCQWVDVTDLIPGTYVLKIAINPEFKVAEMNYDNNAAICDLIYTANFARVQNCQLGRP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Lgig_19398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NLNCETMLNVCVALLVFLAATVDGLREGQIRLVGGKNDNDGTVVIYHNRKWGSICDDEWDMRDARVTCQQLGFPGAKKAARRSEFGRGRRRMWMSRVRCSGFESQLRYCMFFGWGRIRHRCRGGWRSAGVVCLPKKNPGTDGTPIYSTTPTPATTTEALHNSGVQIRIRGGRYFWEGRLEVKRNPEETAWGTVCGKVWSIRETMVACRELGLDFGKQALQVNYFGGQNMDKIYNEVKCTGRESRLDECFRVETADSVSCAGKHLVAGIVCSKFLPDLIPSLHRLEESILLQDRPLYYLQCALEENCLSSSATTIRNSSKNWMGASRRLLKFSTVVHNRGVADFRPYRAKGQWEWHQCHMHYHSMEVFAHYDIIDEHGNRLAEGSKASFCLEDSRCENGITPKYDCTGFGDQGLSVNCSDNYMNDIDCQWIDITDIPVGKYIFKMEVNPKLLVAELDYDNNVAVCDLTYTMYNAFLQNC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dig_191v11850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VCRQLNLGFASEAVINDRFHGRDPRVIMSGVTCRVDAISIYNCQHDPWTNTTCSSKGSSAGVVCVDELPDIVPDTEVLQRDMKINSIPLQYLRCPLEENCLSETADYEISDMTYYMRRLLRFSVKTDNVGLADFRPNVPRSKWKWHKCHKHYHSMETFSSYDLIKQDSGQKIAKGHKASFCLEDTNCYEGFDKKFNCSMDGGQGISPGCYDLYGWRIDCQWVDCTDFTHGAFYLRVHINPGNRRIVTVELTHMAAIQEEIVVSFHSFTMANYITTVPQMALSSDGAQQHSILEETVNGGFATTRARDEAKRQISQHIM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pur_NP_00107301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QFSVGLFVQYFIFILITCGHGLPSNNETNTNNPTINTESTPIEPTTIAATTTTTSKPTTAKQEETTTQPPKTTQPTTVQPTTTQPTTTPTTFPPTTGEPTTRPPAKIRARLADGMHPWEGRVEVSMHGGSWGTVCDDGFNMNAANVVCKMVGYKKAVQYFFGSSQFGRGPGRILLDEVECLGTEKNLLACEHNPIGVTDCSHSEDVGIRCIDVVRKVTPPEKKLKQYKFRLVGDPTPKPQSEGVVEVMMTGKWRTICSDGWDMEDARVLCGSLGFKEATSVEPNRKNKSRQRKKSIVASNFECTGNEHNVSDCERTILKSHKDCLSKRAAEAKCERGPFVMDADKPYSPPWSDVRLKAGAAFGEGRLEVFHAGRWGTVCGEDFDKVAASVVCRKLGFGTAETVLENASAFGQGIGPIWLWEVDCKGTEASIMECGHGAYNRSKCDHSQDVGIKCNIPDLGVKEDIRLVQGRFDTEGRVLINYEGQWGHPCGGDSWDMFDAKVACRQLGLGYAHQPMRSTRFMGRSGYPILMLDVNCTGNERTLSECPHVRSDNGTCMADYKAGILCAGVLPDVLMDVHVLQSSIYMQDWPMYMLQCAAEENCLSSESHVRGARRLLRFASAIMNRGTEEFRPVLGRSSWEWHACHRHYHSMDVFSTYDLLDADGVRVAEGHKASFCLEDVYCDSGAQKVYSCDAGTQGISVNCVDIYRNDIDCQWIDVTGVPQGSYVLRVDVNPNHIVGETDFTNNEVLCDVMLTYRVRIQNCRYADDS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tel_14279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IAVGLIVLLASAHGDVPADGSLRLTGGAMETTGNVMVFYQGKWGIVCDDGWSLRAADVVCRSLGYLRALGHTDQAYFGTPNEDVFLDNVRCRGDESSLLECDRNPWHDHDCEKSEAAGVFCAPLPGSLSSPLRVNVSNSTPRITSPHEQHTPTQGPETNSIRMPIRLRGGRNEDEGRVEVRVQGHWGAICGDHWTLLEATVVCKQVGKGHARSAVMSSVFGGEHLAKVLSGIDCMGEEDSLDECSHARRSHDIACPEQDFIAGVVCTHELPDLVPNATLLESSTYLQDKQMYYLTCAMEENCASASAYEIKKTVRDWHIHQRRLMRFSSSTWNFGTADFRPESNKADWEWHLCHMHFHSMEVFAHYDLLDLQHNKVAEGHKASFCLEDVQCLPGKQKKFACKGYGDQGISVGCADDYLHDIDCQWIDITDLKPGTYIFRVHINPNNHVAELSYSNNAVHCDLSYTGLSVTVTNCENGPI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int_ENSCINP0000001306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KTENEGRVEIYHGGEWGTICDDDWNIEAANVVCRMLGYDGAWEYLHSGKFGPGEGDILMDNVQCTGDESIISSCQFNGWKNHDCSHHEDAGVKCNKIRLPGFHRNLQVSLYLPANTGDEGLDFIRLKPPRGHRKRLPQLDGYVEFYHQKKWRKVCSTGWDLNTASVICGQLGFPRAEEITDRSQYLARARKKHYYWLSNITCIGTENKVSQCKFQNVDISAYNTCPGEPLITRCIPGPKYARGNFKKGGKRRKHRKHNVLRQETIRLKVGSAEGEGRLEVMRSGRWGTVCHRGWNLWAANVACRELGFGTAKREIINSYFGAGHGPIWLTDLNCRGNETQLSDCQHGYISTSAEGYEDSELTECNHEHDAGVACYVPQFNANQRIRLVGGRNPMEGRVEVKIRKRWGAVCSNDWTMKEAMVVCRQLGLGFALHSLKDVYFFPGTENITEIAMTGIHCKGDELALQFCPSDGRSLSVCGDPHRSSTPFAGVICTELSPDLMQDIPLLQQSLHLEDRPLHNLYCASEEGCLSPSAAKMDWPYGSRRLLRFSTRVWNRGRADFRPARSQDQWIWHQCHGHYHSMAEFTHYDILDLNFTKVAEGHKASFCLEDSECSPGVSPRFDCDQPGGGVQGIAVGCADNYQYNIDCQWIDISDITAGNYLIRIRVNPGTLVAESDFGNNEVICNLQYDGSRVWAWNCH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ig_1001788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GILCVCFGLIPLINAVPEFEDGDLRLLGGSTENEGTVLIYHNGRWGSICDRGWDIRDGNVACYQLGFQRALQTLRYSPFGPGRTFRWLTGLRCRGRESRLDQCHPRQWGIERDQRYCSRYSRSAAVVCLPHSTTTSTTTPSTTTTKTTTTTTAKQTTQSTKKSTVASVGLAVNNIIPTRRAIDAIEHNRDKEEEKEEETKTVVERYSNNTIIFDDKDRDDIDNDDQDYESDEEDAEDNNENAIQSTARSRSQPRRSHLQFDAEWSETRRTKDRDVITTASPLKESTSTSRPPTTKEHSRAAAPAPVGPNRYDEEVYSISLPSRRWTKDPLLKCWVLLTYREEILIAKPGQRPSRITKEEYYKKRRAEIIKQRGEETIPNEINRSPLNDASGSRTGNTGNNQIVDRGRVPTTTTKCHIMTTTTTTEAAAPAPVSAYENEVFSVELVTSKWIKDEELNMWVMLSRSGGVSVAKPGQRAVKIDEDEYYQMRREAIIKARDRLKADDPSPGQVPAPSTRQLSFGRGGGTIRSRNEDASSSSNIVISSDLNITREHARGNHHRNRHGHGSKKIETRLGGSRSNRGRLEVRLKGREEWGVVCGDHWTIKEAMVVCRDMNAGYGQQAIKRAVFGGINMKKYFSRVRCKGTEKRLEDCQWEDHEMSIQCTSSDSVAGVICASALPDLEPSIYMLETSSFLQDRHLYYLQCAMEEKCLAPSAYEAQRSRGWRAHTRRLLRFSSVVKNKGTADFRPMLNRDEWEWHACHMHYHSMDVFAHYDILDTNGNRVAEGLKASFCLEDSACDRGVRPKYSCQNYGQQGISVGCSDNYMADIDCQWVDITDLKQGKYVFKVEINPNLIVAEISYDNNVVVCDLNYTGYYARIYNCKHEGLL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ag_XP_00215675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ILFLLVAFSSVLLNTCVKLETSRLRLSGSNNSYEGNVEVFLDGKWKYVCDDSWDLRDAKVVCRQLGFTKAISATVKSAFLVGINVSYWLDDVLCWGSESDLLHCWHRGIGSHNCNDLKEIAGVICSTVIENDKVKPSENKSEKFNIRLNGNVVEGFISSGYLEVEYDGKWGLFYTQSWTYENGHVSCGNLGYSAVEHDNVQHDNVLRGFYMNSSDHFNIWQANITCVGTESTLYECKHGFWKNYSDSEFYPVYLTCKRSKVVKNQRFDVEFIEGQTVRLRAGVVGSEGRVEVKHKNQWGSICDDGWNIVNANVVCRQLGFGTALEATHYGSFGQGTGKIWLDQVKCNGTESDIKSCVHLGWGVGDCGHQEDAGVKCHFPLNQKNLKVRVIGGPHKRIGRVEIFTDGEWGGICGMKWSIREAEVTCRQAGLGYAKRGFTSSEYGLQRRLVMFNVMCSGDEMALNQCFYKGYGKGRCRFYDMASVECSETAPDLVMDFKELEDSIHVESKFLLELSCAYEENCLSSSAARFTYYPELYSRTLLRFTSLFWNRGTANFLPSTAKRDWIWHECHAHYHSLERFSDYDLTDLKTGLKVAEGHKASFCLEDSKCEGGVKKVFNCTNRGDQGISVNCGDVYKSNIDCQWIDITDIKYGKYKLRVILNPLRNVVESDYSNNIVTCEIDFLSQSKVNVTSKCVIDGCERMSHGGTGDGACCKFPFVYKNRQYNHCTTDGFKENVLWCATTSNYDKDKLWGLC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ag_XP_00215992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KFNIRLNGNVVEGFISSGYLEVEYDGKWGLFYTQSWTYENGHVSCGNLGYSAVEHDNVQHDNVLRGFYMNSSDHFNIWQANITCVGTESTLYECKHGFWKNYSDSEFYPVYLTCKRSKVVKNQRFDVEFIEGQTVRLRAGVVGSEGRVEVKHKNQWGSICDDGWNIVNANVVCRQLGFGTXIWLDQVKCNGTESDIKNCVHLGWGVGDCGHQEDAGVKCHFPLNQKNLKVRVIGGPHKRIGRVEIFTDGEWGGICGMKWSIREAEVTCRQAGLGYAKRGFTSSEYGLQRRLVMFNVMCSGDEMALNQCFYKGYGKGRCRFYDMASVECTETAPDLVMDFKELEDSIHVESKFLLELSCAYEENCLSSSAARFTYYPELYSRTLLRFTSLFWNRGTANFLPSTAKRDWIWHECHAHYHSLERFSDYDLTDYSKSRNFCSHQCSQAGFGSISAAILQSDFYYPVVFHQVKLWSYMFQMRLFSKKDTAGDIQGHLSNLNVRQLF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sap_ENSP0000026192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LARGSRQLGALVWGACLCVLVHGQQAQPGQGSDPARWRQLIQWENNGQVYSLLNSGSEYVPAGPQRSESSSRVLLAGAPQAQQRRSHGSPRRRQAPSLPLPGRVGSDTVRGQARHPFGFGQVPDNWREVAVGDSTGMARARTSVSQQRHGGSASSVSASAFASTYRQQPSYPQQFPYPQAPFVSQYENYDPASRTYDQGFVYYRPAGGGVGAGAAAVASAGVIYPYQPRARYEEYGGGEELPEYPPQGFYPAPERPYVPPPPPPPDGLDRRYSHSLYSEGTPGFEQAYPDPGPEAAQAHGGDPRLGWYPPYANPPPEAYGPPRALEPPYLPVRSSDTPPPGGERNGAQQGRLSVGSVYRPNQNGRGLPDLVPDPNYVQASTYVQRAHLYSLRCAAEEKCLASTAYAPEATDYDVRVLLRFPQRVKNQGTADFLPNRPRHTWEWHSCHQHYHSMDEFSHYDLLDAATGKKVAEGHKASFCLEDSTCDFGNLKRYACTSHTQGLSPGCYDTYNADIDCQWIDITDVQPGNYILKVHVNPKYIVLESDFTNNVVRCNIHYTGRYVSATNCKIVQS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sap_ENSP0000023100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FAWTVLLLGPLQLCALVHCAPPAAGQQQPPREPPAAPGAWRQQIQWENNGQVFSLLSLGSQYQPQRRRDPGAAVPGAANASAQQPRTPILLIRDNRTAAARTRTAGSSGVTAGRPRPTARHWFQAGYSTSRAREAGASRAENQTAPGEVPALSNLRPPSRVDGMVGDDPYNPYKYSDDNPYYNYYDTYERPRPGGRYRPGYGTGYFQYGLPDLVADPYYIQASTYVQKMSMYNLRCAAEENCLASTAYRADVRDYDHRVLLRFPQRVKNQGTSDFLPSRPRYSWEWHSCHQHYHSMDEFSHYDLLDANTQRRVAEGHKASFCLEDTSCDYGYHRRFACTAHTQGLSPGCYDTYGADIDCQWIDITDVKPGNYILKVSVNPSYLVPESDYTNNVVRCDIRYTGHHAYASGCTISPY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ag_XP_00216012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HTYLFIVFLSGQFSFGSFLYIRLVNSEGSAGYHEGYLQFNFHREWKYLCDTFWDFRNSKVVCRELGFAKAVLRNRTSYDNVQQSKFHHFMVHCDGNEKSITQCPLKNVESYVFDKKCYYSSQVFIYCSETRDNDVTISLNKKYELRLWNNSSKSKKLSLQGELQYFNGDSWVNVCSSGWNDENSFVACSTLGFTKHESKNQIRLRGGYRAGEGRVEIFNGTTWGTICDDGWDLIDASVVCKELGFGSAAEASHWADHGEGLGAILATDIQCSGSERYLHQCIQSKNTSLCSHSEDAGVRCNVPHIVYEDVRLIGGINNFEGRIEVTFDGSTWGGICGIGFSEREGKVLCRQLSLGYVSWASKSYKFGINYKKLMYNVKCMGNENSIKDCSYKTFGSCRYYDMASVICTKFETKGYDNMDSQTSESLVFKESGQPAKRTMLNSYFDTISKDEIDKIDKSYARTFFHTGVPFALPDSSAWKQHHANLRPAYKPPSSKLTDGFSNINVNHLVSYSIHVENRTMKPIAYKIEPTGQEQQTGINIAKRIENVILEIGVDKVTTIVTDNASNMRAAWDIIEKKYPKIFCNGCAAHTINLLVKDICLLPEFVDILQKSPKLTAFVKQRTSLINQFHYLNIVQDNFWEECQRFTNVMKPLSKLVGKLESDSCLLSEVYIEFVNLMEIWKEDAVLKTLVLSRWEFIHTPSMGFAYFLDPRNHGGRNMYTESPPSSKSDLFIVLELLPKLCANPTPDFVTQIKLMDPDIWWGVEGASKFPNLAKVAQIVFTIPTSQAANKAIGLVLMYANATQQKEANIADIMLGNTSDHDESDESDEDGVNVDFTLETSVDTNVPDLVMDISTFEQSIKVESHIMSQLKCSFEEKCLSPIVDNSYFLNRNIKRKLLKFTSRFLNKGTVAFRPNVHKENWKWHKCHQHYHSQETFAVYDLIDQDGHPVSEGHKASFCLEDSDCEPGYKQVYNCTDKNDQGVSVNCADNYKNTLDCQWIDITEVSEGNYSLRVFVNPLELVTESDHLNNRAVCVVHYYNNVVEVKECSTEPCYQESFGGNSFGHCCHFPFTYNGQLHYNCIRNDDHRNKLWCGTTPDVDKDVAKTILRSYVNSGNNLLTAKDIHKAMYYSFGAKDVTVAVAQISNGKAVVNGPKIKNISNYHSFEFGEKIMKMWCYFDIGEGIEQEYGYLKIQLSIKLLLPYSKTDNSIKSNKSLKKKQKRSDKQLCSLGFCTEINCTLSFENDAELEEHMLSGLNTVPKS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mel_FBpp008517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FRFQLLQLLVVLSQGWANLNVQNNYRNMMVRLATNKAALAGIQVLREGRVEVSFDFGASWGTICSTSWSMREANVVCRQLGLGYASKASQGTEHGDSRKYPWGMVGTLCRGTERRLADCIRESHYPNLCNARNHNVSIAACVSHSADLEIGLVDIERTARLEAVPMSRLTCAMEEHCVSADAYEIRRTNPHAARILLRFSVKASNVGTADVSPYANYKEWVWHQCHRHYHSMNVFATFDVYDLNYRKVAQGHKASFCLMDSECRPGVRQKYTCGNTTQGISVGCADTYTDVLDCQWVDVTRVPINRRYILRVALNPEYKLGEISFENNGAECLLDYTGVRQTTRIFNCRRKPLWFKI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car_g7137_t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CGKLISRLDFASSAARLDALKLSDDGKLCLVTDEALEVLLSSSESPCQLAFRTAAWSPVGCDSVGGSSDCLMRQAADISIVPTEESNSVITLPCCSFACQLQYSGMGQKVKKEKEKIDSILYEYRMDLLASVAISWSPCVSDSQSVLLAIATRNQIPVHVLKWTAATLSADEVLVAVKNSAFLQISYDVEKETASLDEKPDFRVLRGLHGMSVSGVAETDAGIWFTTSLDGRVGTFGLTDDLNSVTLTGNFDCLVSAFHGCAVSPNGLFLYLVAYPNLPTGFKRMNVHMKSQVWNKQPAISPLTEEEKDIVDKIEAICNHVEDFNECGGEASRGVRIVGPTEGAGRVEVLVKGQWGTVCDDGFDLIDAGVVCRLLGFESAIEAVPNSWYGARGPAVIVPAHEXXXXXXXXXXXXSDPKEHEWSESRDFGVRLKGSSKPRTGYVEVGFGGRWGTVCPDGWGSREARVVCGQMGYRKGRPRLYVGSKSWNKSSKKPITTTSTNVTENALMADINCNGLEINLALCSHAGFGRHRCRSPGIAGVLCWRPSKSLGTLKHQLWGDKQVRLRGSALPWEGRVEVFWNNEWHKVCDRGWDVQDASVVCRQLGYGSAYEAVTRSRGFFGQGFTRILMNNVRCKGNEPKLLDCQYDDTFRQSCRHWENAGVRCNPPPVNHIPARLIGGGENDGRVEMLQSTSSRTRWVAVCGDGWNEEAAAVVCRQLRLGFALENGKGGKYGNGVEYLVMNVLCNGDEDSLEHCQQGGVASVLNLADLIPNFKSTEDSLNEHSVSFVRLSELTCAWEENCLSKSAAQYMAEGQHMEEARQFHSRRLLRFSVQVFNFGTRDFLPIVDRKDWIWHSCHRHYHSFENFATYDLINSSSGKSVAEGHKASFCLEDGHCVEGGQKEYLCADNHQGISVNCADTYNFNIDCQWIDISDVSYGNYTLVVTVNPSHLVAEMDYSNNVLKCSMQFYPTAVHQEGTMHKVQCQM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car_g7139_t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GIKCIGNESSLMECHLPPPKHDPSGCKHFMDSSVECYKPETSNKIVRLSSFSRETDAIPAKHGFVEVRKNVDGPWFPICDVSWGHKEAQVVCRQLELGYAEAARQRPYNKELVKYFQADYTCEGNEVDLLELPDLLPDVEALRFSLRQQVIAVRLSSYQCAIEEKCFSASAYNRTDDPLRYLIRFTTRIMNLGRADFEPHANRDEWHWHQCHNHYHSFEAFSFYEVINSAGVRQVAGHKASFCLEDSDCLENGPPPRYYYYCSTGHAGRGGHQGISANCADSYFSHLDCQWVDVTGLAHGNYRLVVAVNPHRKVAEMDFENNAVFCEFTYSGHGFLKLGECGFMPDFEQLF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Emul_00021790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AILSLLLLLSETTLVDVSAGAIKKPVDGDLKLLDGDNFASGTVAVYRGYAWGRVCDDNWSIREANVVCRQLGLGFAVRALKRNKFHSVSGRNYFMDNVRCLGNETRLIDCKFDGWARHDCAEHEDAGVQCAQDTSPRAKISWNPLRLDYTREELEKLAKVSFTLKNRGTSGVYQVKELNTTQAVDDAQILIIQPKDGEAGALCPDDFTTMDAIVACKQTNSGIGGRIAEIPLASDVFPAMKHVAIIGHCFGNETSLDQCKHYVDPNGVKCKSTKAVAVACQDKLPDLTSDIEQLENSVHIQRLRLWHLQCALEEHCFPDSVYTYIANNPGRYYWDARTLIRFSSITKNVGTAPFLPALIPEHWEWHPCHAHYHSMKVFGSYEVIDIMERLVSYGHKASFCLEDNHCDKNVTKHFFCSNVMDIKGEQGISPGCQDEYFFNYDCQWVDITDLPVGDYTYQVTYNPHYLVPESNYFNNAVTCKMQYRGNWGRFYGCKIVHPFELL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int_ENSCINP0000000785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TSMRRFVSYSFVLVCLGTFSLVHSQSIVDVRLFPLTNSYPVLPLSSGALDVQINELSSYSWLYVCYDDWSDANSFVACGNLGYPGYTSHSPIAPLSPTALLISCTGTESSLDECQHVTTSTCRSGHTYVSCSLRDNQVQRYIRLRAIGLTGVGRVQIAVNSVWGSICGHNWDRASANVACRQLGYGTAREHYSGVQFGQGHGTITVSSINCHGNETNLEQCQYELIPLMSDYTNYSMDGCSQRNLAGVSCNTPNYGHQESIALVDSPAGQPSVGRVVVRVGSVWGSICSNRWTIREAAVVCRQLGLGYAHSSLQDVWQMTASGQGLRTVATNVVCTGNEDALSECEYFINYDPFGADCGSGWTTTAAYVGVVCSNELPDLQLDMADLTNSMWVDVLHMNYLRCAAEERCLSTSGYYPSNSNSTRKLLRFTTSVWNRGTAAFRPWLQSNAWEWHACHGHFHSMAEFAHFDILSIDTFERAAEGHKASFCLEDSVCQEGVSKRYRCTTETTPTPQGISAGCADTYFAQYDCQWIDVTDVSNGEYYLRVNLNPLESVGELDFDNNHNVCTITLNDRSVVVNRCFIPSDQRETS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que_XP_00338702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CFQFLFFLILSSLVVNGQKPGDVRLVGSTLPFEGRLEVFFFGAWGTVCDDRFTIVDGAVACRQLGYNDGAERTETTGLASSRFSPGTGDILMDGLECKGDEKKLGDCPFNGWGLNDCVHYEDVAVICKFSKPSLPKPNVTSVRIACPESDYGLGTCINTCSLPSTTCNNETEVAQIGIVERLVNNSWYPIPSSDWDQASAQVVCNQLGYPRAGPIPSIDEIFPRRRCGRPRNAARCAAIRNFNDRLSKTVTEGLACIGSETSIDDCIITSYAVKQSSALNVATIQCLHDSTRIADCENYNYTNSSRELYRLRGGPVPWKGRVEVKVGGVWGSICDLSWDVKDANVVCRNLGFGYAEAVFTRSQFGRSSATTHFSGLRCNGNEDILSDCSSNTGGLLRRDAHSYCVFHSGDVGVECGMPACNKEPEVRFATTGSETMIEVNGPLGWGRLCFDNKLKYTEAHVLCRDISGELAASFGPITDLSYLGLSYSAQYNCTGDELHSSECRESITRTFCFDYTSIECAQGLPDLVPMVDQFERSLRSYPYVHLIPMYYLTCALEEQCLSSSAYRHADNLYHIRRLLRFDSLTMNYGTSQFLPSLPSSEWEWHTCHQHYHSFEAFISYDVLNKDGEKVAEGHKASFCLEDSTCRGLGAYMYYRCSTGNQGISKNCGDLYGSHLDCQWIDITDLSPGEYIVRQIVNEEAGVGESDYRNNVIQCEVEYMSNLYQLKVGKCSHSDHI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que_XP_00338702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PLGSNTLNSGLLLLKAVAFCLVIQCVKTQDRPSDGTIRLQGTLPYQGRLEVYYRGSWGTVCDDRFQKPDADVVCRELGFSGGSDRVITTGFSNEFASGTGEIWMDGVSCRGSEEKLSQCSFNGWGIHDCRHYEDVAIICKYTAPTLPPSTSLPTLSDNNVRVTCPGPNYRLGECNNCSTYTSACRAPDPRRPAIIGVVEMLIDGKWYPIPRKNWNVNAAKVVCGQLGYPRAGPSPNINRIFPTKSCSNSHTSAQCDSINDFNDRLSRTVTEGLTCTGGENKLNDCYFQSYNINPSSPASVATVQCYFDDLRTEKCKDRNQNNKELYRLRGGPVPWKGRVEVKVGGVWGSICDLFWDLNDADIVCRNLGFGTAKKVETRSFYGRASDSVHFSGLKCTGTEQMLSQCTRTTGAQLPREINSYCYQHSGDAAVECNIPQFCPKEKEVRFTGTGVDKFTEVKGPSGWGRLCFSSISTYNEAHVMCREVSDELAARYIPIKDPQYRGRSYVVEFKCTGDEISTSECRRTFRTSSCINYTRIDCTAGMPDLVPNLKKFQSSLESFAYTSPTPMFYLSCALEENCLSSSAHQHANNPSHIRRLLRFDSLTMNYGTATFLPNLEPHEWEWHACHQHYHSFEAFIHYDVLNRAGEKVAEGHKASFCLEDSMCDFGGYSSYRCSTGRQGISVNCGDLYARHLDCQWIDITDLPINRNYIVRQIVNADNLVGESDSKNNVIQCEIFFRGDSFPFIVSNCTHSDH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cas_g27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RHHAVGLSAVLLLALIAQSARTQSCTGRAVRLDGSNWLDAGVPNVWNVPQTYTLEGWIYPTASTAYTGVFGNVWDSGSTESGIGFQLLSGGIVFLHRAPFDYTFTGSAPLNRWTHVAGTYNAASGQAALYINGALVATRGGGARQVNYSRQRNFMIGRFVDDNEDIRFVGQIAEVRLWNVVRTATQISQSWKVPIGQATNLVASWRMTQMDVLQATTTGPVLDLSGNGRNANLGGTPAFTTYTCTSADCTAYSSCVPAQVASVSPSPVTRRLPDITLDAVRLKNSMEIITRTFDSASCAVNEGCVEGTGVRTLLRFDTATPNRGTADLVLGDPSGNPKFHYDECHRHYHYEGYARQVWVNSNGFLSWQEASGGPTAHEENTPNLPFPNAISVLWDDHDPTRCGRVYYTIKGTAGSRRLIVTWYQVCHYGGATNDVVTFQVQLQEGSGKISMFYPDTATTTSAYTNGASATVGLGAILPSDSILYSYHASPPVRNGASVVFTVQTEQINAAPLASINGPYQGTVNEPIKFDSRGSKDPDSRMLEYLWIFGDNTVGQTTAFPEHTFAQAGEYDVSLVVYDNFQEISKALISNMVHAYREQESPQAAYKRQDHNIFFISAHTGQTHSQQASQLAVTTTMRYHHLVGLSAALLLALIAPCARSQSCSGNAVLLDGSNWLDAGPPSAWNVPQTYTLEGWINPTEGSDWVGVFGNLWDSGATESGIGFQVLAVWRACGVPPSRTVRLHLHRLGALNRWTHVAGTYDAASGQAALYINGQPVATRGGGAQQVNYNQQRNFMIGRFVDDNEDSKFVGQIAEVRLWSVARSASQISQTWKVPIRQASNLVVSWRMAQSGNWVDDESGNGHAAGFGESPQFRTYGCSSADCSAYSSCVPTQSDPGGRLLPDITLDADRLQRSMEIITRTFDSTSCAVNEGCVEGTGPRTLLRFDTATPNRGTADLVLGDPSGDPRFHYDSCHRHYHYEGYARYLIYDDSGTQVGRGRKMAYCLLDSEQDSGYTGPGPVRDSAQYSCSNQGISVGWLDVYHKDLDCQWIDITNLSPGDYYMNIDLNVDHLFEELDYSNNAFNISFTVEQPCYPKPRYATDTSGSNYAYEDPTTNGHTAADPSDDGSFSIDLPWSFPYFCKSYSEVWVNSNGFLSWQEASGAPTAHEENTPNLPFPNVRHSKDESVDADVAAAARLAESRRLEAEGRRLGEEEGRWDAAFDAWAEAAALTPDRAGPHEGRARAALLLAQPRPRVALRAAGQAACLDPTPFLTLGRAQMACDEPVLALRSFNTVLRLEPTHATLHEDMIRAEKLVHQLHIRAKELEEQRLEQEAERIQSELKRKRDRRKAAAERWYADHRERDEAGKRGAVSAVVGDEAEGDEEVENEEEDEEEEEDELEEGYSREEWAQLRRVLATQGGDLLHDFQRELARKRQQDREERLREREEEVEEEEEEEDDNDDDDKKK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cas_g1505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CLLDSAQDPGYTGPGPVRSSSQFSCGNQGISIGWLDVYHKNLDCQWIDITNLPSGDYYMNIELNVDRLFEELDYSNNAFNVTFSVEQPCLPKPRYATDTTAANYAYENPTTNGHTAATRTDDGSFAINLPWSFQYFCKSYSCRTPLAVCQVWVNSNGFLSWQEASGGPTAHEENTPNLPFPNAISVLWDDHDPTRCGRVYYTIKGTAGSRRLIVT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cas_g1018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RLSFLLLACFAIASLLVPSGQAFNGGCEGYAVRFDGTNWLDAGHGAWSQPKDYTLEFWIKPYLTQPNALAVLGNFLRMERQGFGFGFLMEGDRIIFMDSQPFDGQLSASIPFNEWTHVTGTYGADGSALYINGRRVAHRPGRAALRYYTTDGFLLGRTLGKEAGFVGELAEVRLWDRQRAESEVAEDWNRPVSASSTGLVAYWAMRTSGDFFIVDETDRAQASATLAGPSRLPLISRACVTGCSNESRCVPAQGSINKRQSSALPDITVDANRAQSTMYIEQRSFLSTDCAVREGCAAAGTRVLLRFDTATPNIGRADLTLGNPAAGGGFVYDACHRHYHFSGYANYRLYSYDRTLTRVGRKQAFCLEDFEPISGWTGSRSLLPKFDCNNQGISVGWQDVYVANLDCQWIDITGITLGSYWLYVEINPVVNGARAFTESDYTNNVFWIPFRIVNP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cas_g1645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SSALPDITVDANRAQSTMYIEQRSFLSTDCAVREGCAAAGTRVLLRFDTATPNIGQADLTLGNPAAGGGFVYDACHRHYHFSGYANYRLYSYNRTLTRVGRKQAFCLEDFEPISGWTGTLDYHHGAQ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phaerotilus_natans_subsp_natans_DSM_6575_63328637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ALTALRSGPLLARILLAAALALPGLTVTVPAVAQTASVPQALASGTAVGGIAGAYGSQRHYTIEVPAGASTLSISIVGSSGDADLYVRRGAPPTLSTWDYRPYRSGSNEAVSVSAPAAGTWHVMLRGYSAYSGLTLKATHDGGGGSAATVAAPTFSPAPGTHSGRVSVSLASATPDAVIRYTLDGSTPSTGSEVYTAPILVTATTQVRAAAFAGSQSVSSVSAGTYTIINPVQTLAIGASMANLAGAQGSVTNFRVAVPAGVSSVSFSISGGSGDADLHVKYGQLATTSTWDQRPYLSGNAETVTIATPRAGDYFLMLHGYRAYSGVTLKATQSGTASAGRPDITISMAAANPRITTETFAANACEIEEGTITAGTHRLLRFNTQTRNIGSADLVLGNPASNSSFEWGGCHGHYHFRSFAQYRLLDASGAVVRTGKKVGFCLMDITRIDSGANPSARYTCSNQGIQAGWADVYSSNLSGQWVDITGVPAGNYVLEIVMDPMNLIDELDESNNTGRLNVTIP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mer_CMN144C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CVLGTGPRKLLKLAGAIGNNGPDDFVVGNPADHPNIYTWDTCTGQFITRKPMLNYSIWDSAGNLVRSGKKESFCMEDLARFPEYTGNPALVPAEPVHTCTFQGISVGWCDIYDDSLPCQWIDITGVPSGHYTLRLECNAYHIFKETTYANNVVETPVTIT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igmatella_aurantiaca_48868772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KALMFWAGLVLLMTGCDDDATYVAAGEVPGTALHVPPDGPGEVQLRMKNEGSATWKPDQVKLALREQQGWSGGPLVLTEQVKPGQVATFRGNITAPAQAGLHKLGWVPQRKGTAFEKAFETDVEVTCSNGEFCDGEERLANGRCVSGPPPCDDGAACTEDVCDPDKRTCQHIPIGSCAVCMATCNPDCSGKLCGEDGCGGQCGTCPAGQACAQGIFECRPDSQAGTCRNPLPLVADGTPLVGDHIIQGDTSNGFHQLIPSCNRTSTAVEAVYTFTTAEKLGLEARVSGYDTVLHLRKKRGADGTADCLDNTAARTVACSDDSSPPGDYGSRVSVSLDPGTYYLIVDGFDSTQAGPFTLSARFAANGCVPKCDGLYCGGSDGCGGNCGVCTGDESCVKGRCLPNPCIPNCDGKACGDNGCGGQCGFCPNDELCVPATGTCETFAACDHLRPSCTPSCGTSEFCGTDCACHPVSKQLPDLIVDEARLRDEILFDTIFVTENSCARVEECVEGTGERRVLRFSVEAVNQGSATLTVPAPAERPDLFTFSPCHGHYHFSGFATYALVDADGRTVLAGRKQAYCMEDTQRVATGPDVPCAKKFTCDDQGIQRGWSDLYGNTLDCQWLDITDVPPGDYRLQVTLNPSRAFQETTLDNNTSSVPVTLPAR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hondromyces_apiculatus_DSM_436_59957099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KAIATLLLGALIGVGCSGEQDNLFNNGTGGSGASGVGGDGNTGGQGGQGAGPSEGCFGGCSGDTPVCVDGDHCADLCPGGREACNAANDPDAPPVCCPEGQQCCEAQIFGYTGADLCRPSGEACPIGCPGGDIACPLHEYCQLNPQLEDYSCVMGCPLTSVCGFNLCCPLGSSCLNGECILPDLTIDQARVASTLSFSQVNADSDPCLVSEDCLAGPGLRNVLRFSSRTQNVGAADFVIGSPNGNPDFHYDQCHGHYHYQQYAEYRLIDPSNNNVVLTGKKQGFSIIDMGRIDPDDPNTPTTSKYNGAFQGIQRGWWDEYGAGLQCQWIDVTGVPAGDYILEVEVNPERRIGETSYDNNVASVPVTLPDPTCLGVDCSFLDSDCTQGVCEAGQGCVEVNVNEGGACEDGQFCTTGETCQAGACGGGTPRLCAPPNGCYAATCDENADTCSAVPANDGAACDDGSPCTDGTTCANGACLGGAPANDGMTCDDGASCTTNTICTAGVCGGGDGPTVYFSEDFSDNSQGWVLGPEWEIGPAQASTGAHGGANDPANDHTDTADNGVAGVNIGGFAAKIDHAYYYLESPPFNTAVASGPVVLGYQRWLNSDFIPYMSNTVEVWNGTGWISLWTSGPTITDATIGWNYHQFDLTPYKNAGMKVRFGFMVSGAQVLWDVGSWNLDDILVASLACP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pun_SPPG_0835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NSFPLAKMRCLPILLGAFCILFAPVYGQNSSIAGPGRNATVAGPGDTLPDFFPDADHLQKHLYIDYVDAAEDPCLINEGCLTGNGTRMLLRFPSMVHNNGTADAFLGKPPADRDDPNNPPYWHWDTCHEHWHFTAYANYRLLSADRSTVILNGHKNGFCLEDVGCDEDGLEPFYNCTNQGVTMGCHDLYDETLPCQWIDITDLHLQANYTPETEYTLEIVINEEGFFPEMSTANNAAYSSVVIGNVPPYTGPSLAEVQAPNGPGSRGNRRPNNNESEAGSGDAAGTEDGRGNSNGMRGAGSGASASRNAESVTAAASASTSASAASATSTMSPSRVRHRRWLTKWW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pro_3687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HRMYTPLTLPSRRLTVKSREGLGATSSSPPSGPGPPPPGMNPAPFGAIMKCVIASSTPARPATRTTRGRSAVRTFDTTECAIRSGMNIPGRRIGAAGRLSSFVLPPAQIVPTGEEIWAALKVMGFSHLSTLPLQLTLPPSLGTMISPRRAGWSVRSLPGLLAVAVSMALTAAVRSDGPSPTVAPAYTQTSQQGRTPTAAFTVPVTGPLPDFQPDADWLAKTLHIDHIDGTKDPCLIKEGCVDGPGNRTVLRFDTLVHNNGPGPAHIGEPPASPNSSNIPPWYYYDTCHHHWHFIAYANYQVLNVNGSEVVAQGHKNGFCLMDSLCPPGVANPYDCNDQGIHAQCADLYDAGLGCQWIDITHLPTLPGYSPNTEYLISVILNPEKAIPETDYSNNRAVVKFKISQLAVKATNAWDLPVGADPVSQAAFAAHSRNDPIGSLSRKFGVVNKNGDDLYLMKLHHEERISSLGQLNSGSPTDLDLGGLAGRVGVASRGGGSNGVVRGKRGCQRR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rine_metagenome_13495175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SAQMLVLLEEGVTYWVRFADLDGGCSGFEWTLTYDGPPEGCTDETACNYNPSAEVDNGSCIYPGDPLCTGPDLMVVESAIESSLQAETMMVDENNCYIVEGCLNGYGERELVRFTTHIKNIGDLDYYIGTTAQTDSTEQFEWGDCHNHWHYKGYAKYD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rine_metagenome_13870085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CCAYGQGAYTLYLEGVAVATGGDYGQQDQVQFDCAPGATCNDAVVLSDADYGLVTQAEDNFWYTFTPPANGMYQFSSCGAACNTTLYIYEYCNMGNFDDTNEGSIYYDDNQGGCGEEAALTILLEGGVQYWVRFASLDGSCSGFDWTFDYAGQPTGCTDSGACNYSPAAEVDDGSCVYDGDPSCTGPDLIVLADVVSSSLSTTTMNVSQTDCYIEEGCLNGFGTRELIRFTTHIKNIGEIDYYIGTTSQANQTGQFEWGECHNHWHYKGYAKYDLFTMDGALIPIGF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rine_metagenome_13503346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YTMILLPSRALWSLYVFSMFLGVVGLNQASAQCSESESALLVEVITDGYPSEISWEVVMGGEVVLSGGPYAEGGTMYADTLCFPSSDEPCIQFEIFDSFGDGIFAPGGYTVYLDGQTVASGGDYGDSDGALFACAPGETCNDAIALTDSDYGTVASPGDSYWYTFTPASNGMYSFSSCGNGCDTRLYIYDYCQMGNFDDTNEGSIYYDDNQGGCGEEAQLTVLLEAGVTYWIRWASFDGPCAEAWGWEFGFAGPPVGCMDPEACNYNPMAEEDNGSCIYPGDPACNGPDLVVVEEAIINSLQTQVMQVSESDCYIDEGCLNGYGDRELVRFTTHIKNIGDLDYYIGVPSDDGNNQFEWGDCHGHWHHNGYAKYDLFDLNGDLIPIGFKNGFCVMDLECSDGGTYQYGCGNMGISAGCGDIYSSGLSCQWIDVTDVEDGTYYLVVRANYEFIPDALGREEMDYDNNHAAV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rine_metagenome_13856901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YDGDPSCTGPDLIVLADVVSSSLYTTTMNVSQTDWYIEEGCLNGFGTRELIRFTTHIKNIGEIDYYIGTTSQANQTGQFEWGECHNHWHYKGYAKYDLFTMDGALIPIGFKNGFCVMDLECSDGGSATYGCSNMGIAAGCGDIYSSGLSCQWIDVTDVEDGQYRLVVRVNWDYDPDALGR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rine_metagenome_13691412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LDNGSCVYPGDPECNGPDLVVVEEAIINSLSTEVMQVNESDCYIDEGCLNGYGARELVRFTTHIKNIGDLDYYIGVPTQEGNNQFEWGDCHGHWHHNGYAKYDLFDLDGGLIPIGFKNGFCVMDLECSGGGTGQYGCGNMGISAGCGDIYGAGLSCQWIDVTNVEDGTYYLVVRANYEFIPDALGRAENSYENNHAAVCIQLDRSSGALVVDHVDGCEPFYDCNGVLYGTADTDCNGECGGTALVGDLDNNDAQEFADVVAYVEGILGNDLAPSTCTDIDQDGEITVSDA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rine_metagenome_13690205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TLWGCPIGSSCDDPLPMSIGADDAPLDLIAPMASSWYLLNVDTTGQYRFSTCDLTGCDTRLHLYDYCDMAVFETASEAFITMSDDDCGLQSQVTPVLVSGQTVYIHVEGDGDCNGGATGVPFVAKYLGGIPGCMDIEACNYLPIATTPDTCYLSGDPECPNIGPDLIINGPRAYSTLEMTTENSSDGCMIEEGCIQGYGTREIVRFDTEIANIGTEDYFIGAPSAQPDQFEWDACHNHYHYEGYAEYALYTSGGDPLPTIGFKNGFCVLDLGSCNYGGGPQKYTCSNMGITAGCQDI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orallococcus_coralloides_50420584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IRGALTCAVMLSLSAGCKDDPKPQPDAGVPDAGADAGSQDDAGTAGPTLSETPRWEVEGDGLEPKECFGRGVALGDVNGDGRRDLVVISPPCTSAPTNPGRVMVYPGEGAYFSKTPVTSKLSWVHPSPRTSGYQMVVATGDVDGDAYADVLVKSYYGVSVFKGGPDLSQVFAQPLFRAPDSSIVRFHSARLLDLDGDGLDDLVVTTFSGSITLYRATPGGAEGPFTNVRVLSGYASPAGDTDGDGTQDLLVSLLDEPSGQGLFLGCKADSTRACEGPLTTQPVWKGTAESMRGIPDLNGDGRPEVLAGLRGSMRLHLSDASVQGYSATPVWTLMDDPAFPNLAAQSATVGSMAEGGTGHDFVLVSLGRVYLFRPTQDVSGPLEPVWSWPRANHLLPQTMLGFTLPSVASPGDLDGDGYDDLVVGLSQEHDGTRAPGRVRVYGGGVVPDSQEPAPALMPTKTCNLQVDPVNGKPDLTVDRDVIARSLYIERRAFAADSCEVREGCVPAGGERRLLRFTTSIMNMGTAPAVVPSPQERPDLFVYDECHQHDHLVNFAGYDLKDASGNSLSVGRKQGFYMVDYTQYCADGTPFSWYDPGTGISPGWSDVYTADTACQWLDVTDTPDGDYTVRVGVDENHIIDELDALPNEATVKVRLKGDTVTVLP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orallococcus_coralloides_50420584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GRPFIPRGNNTMRMRFARSCAVVGLLVLTGCKDDPKPQPDAGTPDAGSTLSETPRWQVTGDGANPRECFGRTVALGDVNGDGHKDLLVTSAPCASFQRDPGRVMVYAGEARDFSKTPVTTTLTWVHPSPLASSYKMTVSTGDIDGDAYADVLVATSFGVSVFKGGPDLSQVLTQPVFRAPDASTLRFSGAQLLDLDGDGRDELTVSTTPNRNLTVYRATPGAPEGAFTAVRTLSGVPVPAGDADGDGVQDLAVTHTDATVDLYLGCKAGSARVCEGPLTAQPVWTGQAESFAALPDLNGDGRSEALLLLNGSQRLHLSDAAGPGYAPQITWQVMDDAAFPLFGQSFLTFSQTVVPVGSMVEGGTGHDFAIGAIGRAYLFRPTANVSGPLEPVWAWPRANRLDLRTSMGTDYLGMASAGDLDGDGYDDLVVGVSSGLSGTPAGGDGTPAPGRVMVFGGGAVPDSEEPAPALAPTKTCNLQVDPVNGKPDLTVDRDVLARTLYIDRRSFTADSCEVREGCVPAGGERRLLRFTTSIMNMGTAPLVVPSPEERPDLFVYDECHDHHHLTNFAGYDLKDAAGNSLSVGRKQGFYMIDFTQHCADGTPFSVYDPGTGISPGWSDVYTADLPCQWLDVTDTPDGEYTVRVGVDENHIVDEADTLPNEVTVKVRLTGDTVTVLP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yxococcus_sp_contaminant_ex_DSM_436_48871385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HRTRALALTALLAVSLCACDDPDDPGPSDAGSLDAGSGDGGEPDGGAPDASSGDAGPFLSEEPLWEVRHDPAYAQGCFGRAIALGDVNGDGQRDLIVAAPPCLTTTRDPGQVSIFAGEAPYFSTQGVTTVMDWHNTNSRTSGNRMVVFTGDVDGDGHADVLVSGQYGALVFKGQADLSAVFAAPAFVVPGGGIYNNAVFADVNGDGLDDVVSVRGTQVSVFLATPNAPGGPFTLAERSQPLYATAVRRAGDYDGDGAQDLLLLRGSVIADALTLVRGCKADSTEPCDGALMTQPLWDVNTLSLSLVPDMNGDGVPERFTGPGGGTVRLHLSEAGGYSETPIWSAMGDPVFAGFGSTIVPVRDMDGDGAGHDFVVSADGRLYLYTPEQGVSADLRPVWAWPRAERLPPNYEGFNRFTVLAPGDLNGDGYADLVAGVAPPVGLVDGPAGRVVILGGGKVPASPASPPSLPTVAGCGLTVDPEHGLPDLAVDADVLARSLYVERRTFAADSCEMLEGCVAGPGERRLLRFSTSIQNFGSAAASVPLSDVRPDLYVWDECHGHEHLTNFAQYALRDAQGNEVVEGRKQGFYLVDYHRQCDDAAPVFFPSDRMSISPGWTDIYVADIPCQWIDITGLADGTYSLRVGVDEQDIIEEADVHPNEALLNVHIQGDSVTVLP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yxococcus_xanthus_49986951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QRISAVALTSLLAVSLCACDDPVEPGDPDSGTPDAGQPDGGDAGAGDGGTFLSEVPLWQVEHDPAHATGCFGRSIALGDVNGDGQKDLVVAAPPCLSLTRDPGRVSLFAGEAPYFSTQGVTAVMDWRNANSRTNGTRMTVSTGDVDGDDSADVLVSGQYGALVFKGQTDLASVFTEPAFVVPGGGVYNNAVFADVNGDGLDDVVSVKGLVLSVFLATPGAPGGPFTLVERTEPLYTGAVHRAGDVDGDGAQDLLLLDSMGDVYSLLHGCKAGSPGPCDGGLAAQPFWTVDSRTLSLFPDVNGDGVPERFTGPGGGTVRLHLSEAGGGYASAPTWTAMGDPVFANFGATITAVGDVDGDGQRQDFVAGSEGRLYFYSPAEGVSSALSPVWSWPRADALPQGYEGFHRFTVIAPGDLNGDRFDDLVAGVAPSPGLVDGPGGRVVIFGGGRVPAEPTTAPHLPPVAGCGLTLDPVHGKPDLSVDADVLARTLYVERRTFAADSCEMLEGCVPAPGERRLLRFSTSIQNLGAAAASVPNMDERPDLYVWDECHGHEHLTNFAQYVLRDAQGNEVVEGRKQGFYLVDYQRQCDDAAPFHFPLDRMSISAGWADIYVADIPCQWIDITDLTDGTYSLRVGVDEQDIIEEADVLPNEAILNVRIQGDSVTVVP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yxococcus_xanthus_52196633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PGDPDSGTPDAGQPDGGDAGAGDGGTFLSEVPLWQVEHDPAHATGCFGRSIALGDVNGDGQKDLVVAAPPCLSLTRDPGRVSLFAGEAPYFSTQGVTAVMDWRNANSRTNGTRMTVSTGDVDGDDSADVLVSGQYGALVFKGQTDLASVFTEPAFVVPGGGVYNNAVFADVNGDGLDDVVSVKGLVLSVFLATPGAPGGPFTLVERTEPLYTGAVHRAGDVDGDGAQDLLLLDSMGDVYSLLHGCKAGSPGPCDGGLAAQPFWTVDSRTLSLFPDVNGDGVPERFTGPGGGTVRLHLSEAGGGYASAPTWTAMGDPVFANFGATITAVGDVDGDGQRQDFVAGSEGRLYFYSPAEGVSSALSPVWSWPRADALPQGYEGFHRFTVIAPGDLNGDRFDDLVAGVAPSPGLVDGPGGRVVIFGGGRVPAEPTTAPHLPPVAGCGLTLDPVHGKPDLSVDADVLARTLYVERRTFAADSCEMLEGCVPAPGERRLLRFSTSIQNLGAAAASVPNMDERPDLYVWDECHGHEHLTNFAQYVLRDAQGNEVVEGRKQGFYLVDYQRQCDDAAPFHFPLDRMSISAGWADIYVADIPCQWIDITDLTDGTYSLRVGVDEQDIIEEADVLPNEAILNVRIQGDSVTVVP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yxococcus_stipitatus_50515860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SWWRWLAVVGAVFGGSGCEDNEPSERLLSETPLWRVTAAPNNSGECFGGSLALADFNGDGRKDLVVGTELCQEPWFASKFPGRVSIFPGQESFFSTQHVSALMTWRSTSPLASGVNLGVSAGDVNGDGFADLLVHSRFGVNVFLGQADLETMLREPAFRVAGGNQLSASSFLDLNGDGLGDFIVNHLGQEEFYLATPGAPSGLFTRALVREGFHFSLPMGDLNGDGAEDVLLSMGPGQPRGYFLGCKPGSAFSCNGPISSEPWHTESEEVVSRLIPDMNGDGYPEAFLGGQGGVSELRLSEPDGRLASSAVWSMLGDPVYPLFGDVFRMVGDLDGDGHRQDFVVGSIGRLYVFSPQGDVSEALQSVWAWPRADTLPNGYDAYRRYVVEAPGDLDGDGLEDLIVASRTYGEDMSQSRGDVSVYGGGKRPARPVDPPRLLAFEACGLGRGAETGKPDLTVDKDALQRSVHVTWRTFAAEGCEVKEQCVNAPGRRKLLRFSTVIQNLGNRSAILPSIAENPDLYVYDECHRHDHLINFAAYELRDTSGQSVLTGRKQGFRLLDLFSYCADAAPQGVYGSMGISPGWADIYTVDTPCQWVDITDLPDGTYDFQVSVDTRDIVDEGTVHPNTVSFPVRLEGNAVTVLP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yxococcus_stipitatus_50515860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SFWRTLAVASVLCVGCSDDEPGPPAKPEVLLSQTPLWQVKADPSRTNECFGGSVALADFNGDGRKDLVVGTEPCSRLMRGTPHPGRVSVFVGQESYFSTQEVSALMSWPSTHPRASGTALTVVAGDVNGDRYADLLVRSRYGASVFLGQENLEAMLAEPSFRVPGADRFQLWGGHFVDLNGDGRDDLIISRSNEQRFYLSTPGAAEGPFTLVRTRPGFLSATPVGDLNGDGADDVLLPTEDGQRGYFLGCKTGAAFACDGPISATPWRLEPLGRGGLSLADMNGDGHPEAFVSTERGPLQLHLSQSDGTLSASPIWSTMGDPTFPLLGTGAWSVGDLDGDGQRQDFVMGALGRLYFFSPDAGVSQDLEPVWSWPEENTIPNGYDVYRRYAVAVPGDLNGDGIDDLIVANTASGDSLEQPVGDVAIYSGGKVPPTRREPPYMPAPRACGLALDPVNGKPDLTVDADVLKRTVHVMWRTFGADTCEVQEQCVGAAGRRKLLRFSTSILNLGTKAAALPPIGENPDMYVMDECHGHYHLNNFAAYELRDASGNTVLSGRKQGFYLVDFQSYCTDASPADYTFDPMGISPGWADIYTLDTPCQWVDVTDLPDGDYTFQVSVDTRDIVDEGTVHPNTVGFPVRLEGDTVTVLP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rine_metagenome_13492277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PNFYWDDCHGHAHYEGYANYRLYNYPSLEPSETIGHKNGWCVMDLGAAVSSETPEYITNAPSCSFTYGCSIMGISKGCSYTYGSGISCQWVDVTDLADGEYVLAVSTNMETDNYVPQYEINFENNIVYVLFELETNDGLTTVVSASEFDGSAISDICAPNADATDLGFNFS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orangium_cellulosum_50119094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RGRALELPSTARAPTMRALLRCAQRRRDTARFTPLLDRPHPVTMKKLVRTLLIGTLLAAAACGDGEPPSGSAGDGGSGNGGVSGSVRCPGSDIVCPGGARCQIDAEGKPSGCAAACDEARACGDAACCSPGAACVRGGCKAADLVLGPPERGEPVTFATVRVDEDACELLHGCFGASGRRALMRFHVSLENAGDVPLDLGVPSESDVFEPNFCEDSYVVPRFFRARLRQGGAVVAEAELDGRCVAMPGGQYGCDAQGLGPGEHVEQPGTLACNALDVTGVPAGLYEIEITVNPNRTLAEARFDNNTIVLPVDYPACDGAICGGACCPSGHACEAGVCIVPDLRPDRQRIVDTIRFSYQTFPRDACELMERCVGGPGRRHLLEFEGRVENAGPGHLDPGPEFNSPLFEYAQCHQHFHFLDFTDYRLVDAEGEVVSLGHKQAFCLVDMEPLDPSSPAPRGYPTSGGMGCNFLSAGWADTYDVGTPCQWVDVTDVPEGDYTLRVTVNPVGAIAEQAIENNVVEVPVHVPAFAPCEPEPEICGDAVDQDCDGLPDDGCEGEGCASPVPEVCGNAVDENCNGVADDGCAPIPGADSCETPGELAGSMDYAAEITAGNTSGVALPCGGGGGGEVFFRFTLPSDEVVYLGTLASDVDTALAVLEGDGCGGPPVGCAASSCGDAAPGAHLAARLRAGTYTVVVKAAHPEALGTVRLRFQRASCLGERAGVISGSGLISGDTTGAPIPPSSLCGASSPEQTFYVPVCPGMSTVVSSCGLTDFPMTIKTADDACNPINIECFGPLSACAGEREGVNSRIYGARPGGSLGAITVKGRTPVDFGPYQLFVAPFQ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emmatimonadetes_bacterium_KBS708_64504250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RSLCSLVTLVGALYSMACAGDATPTALSPAPSRPALSSGVPDLSAPPDLIVDSKATQNNWVTRVEDFPADFCSVIEGGVTPGTHTVIRFTVTTPNIGKGDVFVGSPLAHMDPNGDGDFSDQDGLFEFASCHQHFHFQHYATYKLIGADGQVWKAAKRGFCMLDTDPYNVNNGDGTWTYRSCGTLTRDGFQGVSSGWADTYVFKLGGQYFVLDGGDGQPVVPPGVYTIQVEVNPAFAPDRRGNCPRVKDPATGLCHNFAEARYDNNVGSATVIITDHPGRSGYGPLKNDNSKITKEDEIEK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aloterrigena_limicola_49529013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IKRIKGRKRAAALIGVFLIVVAGIGIITLGGVAVDNPFTVSDRSTDTPTTSESEGTTDEGATPADEENAATPPPTTVESDPKPSDDHVEDRTGVNFVPGVENFNVSTEVFDESSPDVEDGFVTPGEHRLLRFDMIIYNMGDADAELGRPENRPDLFEYSESHGHAHLKGFNNYILLDESGERTGAVRKQTFCLRDLYQTRSTASSSPQFDCEYQGISAGWADEYDASLPGQYIVIDDLPDGEYTLQATTNAAGTINETCDGDNTVRVDLSINNDTVTVHTPQSHYVRPSAC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aloterrigena_turkmenica_50270627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LNWIKERKRATALVGVLLIVVAGVGMITLGGVAADNPFTVSDSSTDTSTTSGSEDTANEEATPVDEENSTTPSTTESDSEPSDDQVEDDQVEDQPEVNFVPGVRNFDVSIEEFDESSADVEDGFVTPGEHRLLRFDMIIYNVGDADAELGHPENRSDLFEYSDSHNHAHLKGFNKYKILDEAGNEMNAGKKQTFCLRDNFQTRSNASSSAKFDCDYQGISAGWADVYPASLPGQYLVIDDLPDGEYTLQATTNAEGTIDEKCDDDNTVRVDLRINNDTVTVHSSQDDYVKPPSC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atronococcus_jeotgali_49569866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DRKRATVLVGIILIAVVGAGIITLGDVTVNNPFTVNDSNTDTSTTSESEGTANEEATPVDKENPATSSTPAESNSEPSDAQVEDKPEVNFVPGVRDFSISTEEFDESSTDVEDGFVTPGEHRLLRFDTIIYNLGDADAELGHPENRSDQFEYSDSHNHAHLKGFNKYALFDESGNEMDMGKKQTFCLRDDFQTRSNASSSAKFNCDYQGISAGWADVYPASLPGQYLVIDGLPDGEYTLHATTNAEGTIDEKCDDDNTVRVDLRINNDTVTVLSSQEDHVKPSAC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rine_metagenome_14106051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VLADGAVNSSNPYPGWSFHTCHNHWHFDNYAHYALHPLHEAGAEAAANDRPPVVGHKNGWCVMDSGTWDVWAGDADYVPPSPPPPITPPVSPLAGRLLNEVHEGASPLREGASPLDASQRARRRMSHDSHLPQCARKFTCANMGISVGCYDIYDSLTDCQWIDVTDVPDGEYILSVATNWDPALRSASMEEVSYENNEARVAVQIHGATVDVLSADSACLRVNTTDPASCLSPRPPAPPSTPAPTQPPLPSAPPLPQSTSPSPRTPCPRAPHSPPPSDRLMDTSEDALLTGPALST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em_c36618_fr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LLLLSFIIYLLIYYLYYLLFVYFNMKSILFISSAFVFAADGYNSVPNCYHNDGGFQYAGNNNVAFSGKECLAWDDFSLHNTANRQNFLPELWPDEDLNGEVCRNPDKRPGGPWCFTKHKRKEWETCDVAPCKCDKAAIGNGVCDFVNNHKDCGYDGGDCCLSTCHCKDLGTCKGNCDCSNLHLEECGRFQEGNCRDPSVMSPESHRYIISAQTGHLRWADHKGRIKLTMFFADGSSQYTYLAGDEFKRGEVSQTELILPPVPIIKVNVAVENINDGWYLQSGINIEAEKTNRGYIFMYDGWLNEHNPSATIPRAPHNYASYTVIFHTGWAFLGESQQDLYVEVEGEGPAIGTAGIRAPKVLLGGGYEQGQEVRIHFFTVDVGDVSHLDIYGTNSEDRVYLTGGMDVIKRGVVAKMPGSGWIPKAQDEDSEACLVNNEEVPNRYITGSYSISNFEVEVTTGDHFGSGRRGGVAVTFLSHTDYPTREAYLGESFAPDQTIKTLAMVQNQGIFQAKLTLKDDFFDDVFIKQLTLKKTDKDEIKTFIFNSWLNATHPEIIVDSTNRATEAYNDELPDLEFDQYQFFINFRYKEIHVENDKLECALEEGCLYQQGEVVHGVKMDNNRRILNFETTTWNVGDVTFYPPPQQEAVYHECHKHYHGMRGYATYHLTTAGSWQNDAIILTGHKASHCVMDSTCARSGKEVRHKCVNQGIQPGCADIYNAGLDCQWIDITPLKSGIYSLNVFINRDGLVPEKSFDNNAGHILFKYDTSQTEVHKKIVWACINNDEHATECPPNSPKFDQLRTGIDRYGKVDLEPGSRRWPVRENYNDGDRWDREYEIVTINLDYNKYIYLCTFFAFKDYIYIWVFIVFLFYVNKCDYPYIYVHHFRNIK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whi_c74974_fr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LPPDTAMYTVRVRPGFAYLGASDGDLYIEITGEGPQLGIAGETTERLLLSGGFETNVEATTKVFAKNIGDISHADLYGSNSEDRVFLNGGIEVSKTSQVVFMPGSKWIPELLADEGATCLINNEADPTRYIAGSYNVEPFHVILTIGDDVGAGRKGQINVVFKSHSDYPTRVASLGQDFERGATMTFPIFVQNQGTYQCEISLEGNTSDDVFIKTLVLHRPTSNFRKEFYFEQWLNTANPIAVTDSHDRDEASDDGLADLEFDTYQFFQNFRFKEVDIENDKLECALEEGCLYQMNEIVKGEKMGNIRALLNFETTTWNVGDVTFFAPPTQTAVYHECHKHYHGMQGYASYHITNVGSWQKEAIVLTGHKASHCVMDSTCARSGRERLHKCNNQGIQPGCADIYNAKLDCQWIDITPLKEGVYNLNVYINVEASVPEKSYDNNEGHILFKYEPHHHQAHHKIAWACLSTDESATECPPDAPKFNQLRLGITKEGEVDPEPGSRRWPLRENYNDGDRWNKEKGSKRIRRKTKNQKENFSLSLYFSIVALCLHLLGSKDSFLGAKKKKKK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arc_SARC_0470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TLILALAVAASISNVLGQIFEEERFTCRTELMHNGACDHHNNVLECGFDGGDCCLATCDCTSNEEYVCLPGCHCNNLDSAACGSPVWTEADCKDPNIGKPNAEHLVAIWTGNGYNHQRETQIRITFNFLDGKKIQVTGGWDTSAPGRQSERSLNLEHKAIESVTVTLLDDYTDGWFMHSGVRITLPESGRVMYFPYQGWLNSDLPEVEIGVGPSDMVDYQITLWTGNNYLGDRREPLYLILYGEGPEIGILGENTTRIELNGYFSLSSKLSFTVFANEVGDVSHLDIIAPGEDAWFMQAGILITHHSVEFGVRSKYMPANGWVSSSTNSADDCTVSADGEGVKRVVSGSGNIVEYLVDIALSDAADAGREGPVSIQFYDKTDYYSRAAELGSRFPKDGHVKVTVFAQKIQVAKIRLQFGEESDDPMLVDSITVTRPDLPLQDPIQFTIGEWMTGGESDQTFTRVDFEQIPSDIEMADLDFDTIQFLNNFRAYEVDIQGDDLECALEESCLLPIGERVMGETMGDERIIIRFETTTWNVGNDVFYPPPEGEFVWHACHNHYHGMTGYATYYITTAGSFSNIILRGHKASHCVMDSTCERSGNDMQHRCTNQGIAVGCADTYSRGLDCQWVDVTPLPAGWYVMNVNINLDKRVREYSYFNNDGHILFQWDPSQPKNDMIVQACLIIDESLTECPPDTPQFDQMRPGTDGGNGGTIEPEKRFYADVDNGRW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fra_g507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IPPLISNMSDISCEPTVTNTVHEVAVDTVPSVDTHFTEPAVSASKPSIELDALNHVAHADATDSQEPVISAPQTENTDEAEDIHVSATSTENVTNVENQSNECLGTESSSSEDGDWHPGMGSDIEDIEPSSESGESDNEEEEAAMDIDALEARYMNMCRSSKIPSAEEVMTPEQYREQLGERGNVDAHRVWRANNKLKDTDLTLLHEKVVAQLCGGEYGFEMRTPKDNEFTTALKLFTQCNCDLEQLSERLMESTVKSPTWLEVDILAFERELQLYGKDFERFKVEAKSYDDVINFYFQWMQSPRSADFVALHPESWKRFDVGPIHNCNLCVRPWKGDPTRVVEAILNRRKNGTRWEYEIFEEEKFKCIDALLHNGACDLHNNVKECGYDAGDCCLSTCDCVSHSSYTCLPGCDCNNLSSEMCSEPVWTEAMCKDPNVGKHDAEHVVSIWTGNGRNHERNGPIQLTFHYFDGSSGTETGFDTSSPGKQNDRRLYLAHKAIVAVTVSLVGDLNDGWFMHSGVRISIPDSGRTEYFPFQGWINKDNPKQQISVGDKVLSDYTVTLWTGNNYLGDREDPMYLIFYGEGPEIGILGLESEKVEINGYFALNSKLTFTVFATEVGDVSHLDIIAPGEDAWFMQAGVHISHQSVEFGLREKYMPENGWVSSSANNEAECEISADGEGIKRVVSGSGNIVEYIVDVEVDDAPDAGREGDVTIQFLDKTDYYSRTATLGSHFPKRGKIRITVFAQKIQVAKIKLKLDESFLDDPMLLRRVTVIRPDLPLQDPIVFDLNDEWMTSSRNTRTFTRVDFDTVPSDIDMADLDFDTVQFLNNFRAYDVEIDDDDLECALEENCLLPMNERVMGMTMGNRRSIIRFETTTWNVGNEVFYPPPESQFVWHDCHNHYHGMTGYATYYITTAGSFSNIILRGHKASHCVMDSTCARSGNDQEHRCTNQGIAVGCADTYSRRLDCQWVDVTPLPAGWYTMNVIINLDKRVREYSYFNNGGHILFLWDPSQGTNDKIVEACLVINEDLTECPPGTKPFDQMRKGTDGGRGGEIFPEKRFYTAQDNGRW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arc_SARC_0000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IPSLLVAVLAVASSTLVQAHQHEGEVEADAEADILVPLNLTNTLSDESDELVEYKLTFYTGNGPEDGTKGPVRVMIQGEQVTFAEHDDDTLPHQTIEGEFLPGTSKTVIFKSLPLPEHAAWIDIWNDNKDGDDWYLLAGVKLEYKGISRVFRYEGPVHAWKAMKRASAVGGNIVPHILTITTGDAIDAELEGGDLYGKLLSDGSYESSTQMISHGVPLQRNQTIKTYMMAPEDATDALNIWFNGSNTDMWLLQTVTVQQEPTTEVPEPPITTIDFKWWLQNKIPILMHRDFDDDALSLQPNEEEGVEGRLRLPDLQIESDNMLRNLVLSAGHIWNDHRCAAEEGCFLPMGSKVNGVIMGSWRRFLRFSATYWNYGDADFFPNPDDNPEWHECHNHYHALVDFAKYTITKAGSAGNQVELASAKQSHCAVDSICEDSDDYNYKCANQGITKNCADQYGEWTDCQWIDITPLKSGWYVLNAYVNMNRRVRESDYSNNGAHVLFRFNADGGIDDRGEIDRACVLEDWEWTECPGGEDASYDRSNRCDSSSSCLQTGHLGSKSRWAD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fra_g385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RLYKSKKDLRRRKGEKDTKSDTGEGYDSDDDGAVLASKKEKIFKDAVVGPIVYTLYYPQDHCLLISSIVNCVIYRLSEFCTREITFCKCSHRFHTTRVLDTTNYLHIHVVVVDPPAAEVVSSAESKNEGPVGQKGYVSEVESNRLIHVLVVEEMNFFSLLVITVVIISSSGVLADHEHGHIHVTGVDTQPESPADDLVPMDDSSGMNDEEQAEYKLTFYTGNGPDDGTEGPIRVMIQGEQIEFGGHDDTSVPHQTITGNFEPGEPRTVTFTSKKLPEHAAWIDIWNDNINNDDWYLFGGVKLEYRGVSRVFRFEGPVHAQKARQRASAVGGNIVPHVIAIATGGEKDAELDGGEVYATVASDARLESATQLVSHGRSLAKNSILKSYIMAPYDAHDAITIYFVGDKTDLWLLHEVTIQREPTKEEHQPPITPITFRWWLQNNRPVLMHREFDEDALSLSENEANDFAARASLPDLTIDSQNMLDNLVLSSAYIWDDFKCAAEEGCFLPMGSKINGKTMGAKRRFLRFSATYWNNGDAEFYPNPEDDPEWHECHNHYHALKDFAKYTITKVGSGGNRVEVVAAKQSHCAVDSVCYDEDDYHFKCSNQGISRGCADQYGEWLDCQWIDITPLNSGWYILNAYLNLNRRVKEMSYKNNDAHVLFRYNAGGGFNDRGEIDRACILGDWNWLECPGGTDAEYVRSNRCDSNKSCLQRGHKGWKSRWAD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whi_c78382_fr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CDWLQNVPQCDYDGGDCCMESCKLEEHSHTHDDSRDVNELCVCGESLKLPQCGEWLPIDCQDPNFSEPREEVLEYKITLHTGNTHSMDYTGSLEISLVGEPRHFCLENKIAKSTLFDFTEPLHPSSTVVINPKSDNVERVSYVKLRNMDPEKTFVLQAGMIIDYNNEVFYYAGNGILKPNGENTVMVKPGGGDLVWYNITIQFGDEADAGFEDGTLSIQMEDLSGRKTVLRPLLYGPVKPSSTFTVPILAQAMVPAEIELILKTNDETDSYHVLDVEVKLVDTQKKLLGDFHTAQYDAYDWLEPNVLEEIDLNGYRETLGEDTTEYATTAPWEVTKSQEVDIDLGPDYRRAVDRNSQHIFKVHKYKTNRYPDMEPDAIQMLRNMVYTVVDIDDDDLKCATEECLLPKGSYLNGEKVPDVRKLLRFETTVWNIGKVDMYPPPNNDPEWHSCHNHWHALIGFTRYTVTPAGTYDGSLLKLVKNSHCAVDSYCNRGESDKKFKCVNQGISKGCADRYGEWLDCQWVELTTLETGWYNLNVNVNSDRTLPEMDYSNNEVHVMFYFDSEGDVDDTIRYICFSEDEDQMKCPSKTKKFKNKRGDCYTDADCIRDGHKNPRSTYYKK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andidatus_Nitrosopumilus_salaria_49557320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AAPMIMDAAAAKGGNGNGNNNGGNDETTIPTNALLPDVSPGVPKHLNIHNQQQKEFLRFTNVWANLGPGTLEFEPLFPDPDADEGTTQDAFQNLYDDEGNFGLTDQNVWHENVSQFIFHEAHNHWHIDNVGEFAVRAYDPNNPDVPGDIVDDAASIKVGFCITNVFKYNGEESPTSQRIYWDCEVGLQGIQPGWVDQYHQSVEGNEINITKVPNGTYFLTHTWNPANAFVDADNSNNVSWMKFELTDDGNGNRKINEIEGFAPECQDDDSTPGICGDINKNS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itrosopumilus_50477537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YTKKIFRKTTLIPVLLAIGFMFTTPMLLDVAAAPGGNGNGNGGSTSIPSDALLPDISPGVPKHLNIHNQQQNEFLRFTNTWNNVGVGALEFEPVFPDSDAVEGTTQDAFQNLYDDAGNFAIPSQKIWSTTVSEFIFHETHNHWHISDIGEFSIRSDDNGVPGEIAKNVNGDDVAAVKVGFCIADVYKYNGDNSPTSQRVYWDCEVGLQGIAPGWADQYHQSVEGNEINITDLPNGTYFLVHKWNPANAFVDADVSNDESWMKFDLTDDGNGNRKIVEIEGFAPECQGDGSTPGICGEINKN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rine_Group_I_thaumarchaeote_SCGC_AAA799E16_66255681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YTKKIFRKATILPVLLAIGFMFTTPMLLDVAAAPGGNGNNNGVPDSALLPDIIPSIPKHLQVQNAQQTETLRFTNAWGNTGVGNLEFFPIIPGVDVVETETQDSLQRLYDENGNLVWAEVVSEFEFHAEHNHWHIADIGEFAVRESTPNGPGDIITLPDGETASSIKVGFCIIDVYKIDGENSPTRDRVYWDCEVTEQGIQAGWMDQYHQSTEGNEVPITDLAPGEYYLTNEWNPANNFIDEDETNDLSWMKFELTRDSNGNAKITEIEGYSPGCNPESPGLCGEITRN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ctinokineospora_sp_EG49_58300247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CLVSEVENPNAACMSRGRARAVRLRFTTAEDNVGAGPLLLYGWRPGVDVPTMRVRQAFQSGVDGRIPDSFAAAQQATATSAYYEPAQAHQHWHLMGFEHFELRTPGGGVLVADRKNGFCLGDRYATADAGVLPAVVRDDDTPQGRLGRVLAANTCNMHDPAALTVTQGISVGRGDDYRYTVDFQWLDITAVPSGTYDVVNTVNGDRTLRESDYGNNSSSIAISVRWPGGARSAPEVITRAPQVRLLRSCPGRDRCAGT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utzneria_albida_64467395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PRTRLALVMSALLVLGLAPSAQATEPFLLPDLRQAPVGCPGGYRGDPVQCKDWDVCMVADVSNPNAPCVRDGEVRAVRLRFTSAEENIGDGPLLFYGHRDSTAQPEMTVRQAFQVGYHGNIPRSYDQAQRSSRTSAYYEPAPAHVHWHLLHFERFQLRTLSGNTLVTDRKNGFCLGDRYSPADADTMPHRVHEGDTPEAQLHEFLGPNMCGHHNPQALDVTEGISVGSGDDYTYKVDFQWLDITTVPSGIYTLVNTVNPERTLIEKDYGNDSSSVALSIQWPGAAKAAPARITAPPVVQLLRSCPGEEFCAA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utzneria_albida_DSM_43870_57800588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SYLVAMRPRTRLALVMSALLVLGLAPSAQATEPFLLPDLRQAPVGCPGGYRGDPVQCKDWDVCMVADVSNPNAPCVRDGEVRAVRLRFTSAEENIGDGPLLFYGHRDSTAQPEMTVRQAFQVGYHGNIPRSYDQAQRSSRTSAYYEPAPAHVHWHLLHFERFQLRTLSGNTLVTDRKNGFCLGDRYSPADADTMPHRVHEGDTPEAQLHEFLGPNMCGHHNPQALDVTEGISVGSGDDYTYKVDFQWLDITTVPSGIYTLVNTVNPERTLIEKDYGNDSSSVALSIQWPGAAKAAPARITAPPVVQLLRSCPGEEFCAA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utzneria_sp_744_58509219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AVLTLLATTPPAEAAAPMLVPDLRQAPVGCAGNHRGDPQDCKDWDVCMVTDVNAPNAPCVTSGDIRAVRLRFTSSEENIGDGPLLFYAHRDSTLFSTMSVRQAFQNGVHGPIPDTFRNAQKPSGTSAYYEPAPAHMHWHLLNFERFQLRTLSGSAVVSDRKNGFCLGDRYDVPDKASLQHRVHEDEEPEAKLHQVLIYNMCGHEQPGATDVTEGISVGSGDDYRYTVDFQWLDITGVASGVYDVVNTVNPDRTLTEKNYDNNSSSIAVSVQWPDGAKGAPSRITAPPVVRLLRSCPGSETCS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mycolatopsis_balhimycina_65135608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KKHAILAAVVLLVTALVTASAPRADAASEVLLPDLRQAIPGCDGGSSGDLAQCDAWDVCPVIDPAVPSGRCVPVNVAKAVRLRFTSAEENIGDGPLLLYGRRDTTNQDTMSVRQALRNGPNGSIPADYVSAQRVTRAFTYYEPAVAHQHWHLMNFEHFALVSPQGKTIVTDRKNGFCLGDRFTVADAGRLSHVPGDTGPDADLAETLRANQCRHHEPTALDVLEGISVGAGDDYKYTVDFQWLDITHVPAGTYDLVNTVNADRTLLESNYRNNSTAVALTIAWPQGMPGPGAIPAAPVVKFLRACPGQPRCA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mycolatopsis_mediterranei_50299418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KKFAVLALVALSATVSASAPRADAAPDLLLPDLRQAVPGCAGGSSGELPLCTAWDVCPVVDPAAPNGRCVAPSVAKAVRLRFTSAEENVGDGPLLLYGRRDSTNQQTMTVRQALRNGADGSIPDSYAAAQRATGAFTYYEPAPAHQHWHLMNFERFALVSPQGETVVTDRKNGFCLGDRFPVHDVGRLKNVPGGSGADASLADTLRGNMCRHHEPTALEVVEGISVGAGDDYKYPVDFQWLDITHVPTGTYDLVNTVNADRTLLETNYGNNSSAVALAIAWPLGMPGADGTIPAAPVVKLLRSCPGQPRCA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mycolatopsis_rifamycinica_63749610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RKFAVLALVALAASVSASAPRADAAPDLLLPDLRQAPPGCPGGSTGELPQCTAWDVCPVIDAAAPNGRCVTPSVAKAVRLRFTSAEENVGDGPLLLYGRRESTKQDTMSVRQALRDGTDGSIPAGYAAAQRATGAFTYYEPALAHQHWHLMNFEHFALVSRQGKTVVTDRKNGFCLGDRFRVHDAARLTHVPGATGADAELAANLRDNMCRHHEPTALEVLEGISVGAGDDYKYTVDFQWLDITHVPAGTYDLVNTVNADRTLLERNYGNNASAVALSIAWPQGMPQPDGTIPAAPVVVLLRSCPGQPRCA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mycolatopsis_vancoresmycina_49069740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KKLVVLAVVVLSAVVSASAPQAGEGPDFLLPDLRQAVPGCPGGSAGPLAACTAWDVCPVIDPATPNGPCVDASVAKAVRLRFTSAEENVGAGPLLLFGRRDSTKQDTMTVRQALRTGTDGSIPDGYAAAQRATHAFTYYEPAPAHQHWHLMNFEHFALVSPQGKTVVTDRKNGFCLGDRFTVADAGRLTHVPGDTGPDADLAATLRDNMCRHHEPGALDVLEGISVGSGDDYKYTVDFQWLDITRVPAGTYDLVNTVNADRTLLETDYRNNSSAVALSISWPRGPVKPGQAIAAAPVVRFLRSCPGQPRCA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accharothrix_espanaensis_50491622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RKFKAAAAAALTAVVLGAPASEGPLLPDLRQAPVGCPGGFSGNPDKCEAWDVCAVAERYAANGTCLGSGRAAGVRLRFTTSVDNVGDGPLLIYGKRDSTATQTMSARQAFQSAGDRSIPGSYDEARNPIPATMYYEPAPAHTHWHLMDFERFQLRAPDGTTLVLDRKNGFCLGDRYTVRDAADLPSRPRDPDSPEGLLAEFLRENRCRHHEPRALDVVEGISVGAGDDYKYDVDYQWLDLTDVPSGVYDVVNLVNVDRSFLEKDYGNNASSMAISIQWPGGGARPSVITKPPKVQLLRNCPGQERCAQP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seudonocardia_dioxanivorans_50343947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TRAIGLMLSIGIAAVLLGACQDLDPPLLPDLIQAPVGCAPATSVAPGSCTAWDVCPVADAQNPHAACVRSGPIRQVRLRFTSSEENVGDGPLLLYGHRDSTATPTMAVRQAVQPGYDATLPASFAAAQQALPGASMYYEPAVMHQHWHLLDFDRFRLVGPDGTTLVTDRKTGFCLGDRYTSNDAYQLGYAPTDDGSPQDVLGNALAHNDCKMHDPNALDVAEGISVGSGDNYDYTVDFQWLDVTTVPSGTYTLVNTVNPDKQIQEKDYDNDSSSIAISLTWPGGGPAPRTITAPPVVHLLRSCPGHATCTATDAS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ctinoplanes_friuliensis_55660256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GAVATAVGLTAAGMGVANAATDPPPLAFTLATPNVVAERYIWDDDGQAYLYFDLGVNVIAGKDPFEIRATRKSYADPIVANQVVVKNGKKKNVQLPAGMVTGWGGLKDFTTVTIKDAAGAQVANYTTDFCPNSYNSARTRRDAPAENPYPQGCSDYNPFNLGAVWGIQAGWNAATDSMPKGEDFDLADGSYTATVSLNKQYQDYFKIAADSGTLKINVKVETIDERETADGEAVVAKSKAARVGQDTSPEAAVAEHGEHAGQGDPSLQISAYKPNFRPPAKKPKAVKASSIAKGPRPDLKSLPAWGISLNQEGDKSYVAFGATVWNAGTSPLLVDGFRQTGTDLMDAYQYFFDANGKETGSVAAGTMEWDAREGHRHWHFTDFAQYNLLAADQKLAVRSGKEAFCLANTDAVDYTIPNAKWRPENTDLSSSCGQNTAVAVREVLDIGNGDTYTQDRPGQSFEVTDLPNGTYYIETKANPSNKLTELSTTNNTSLRKIILGGTPTARTLEVPPVNGIE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ctinoplanes_sp_N902109_50543204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NAATDPAPLAFTLATPNVTAERYTWDGQAYLYLDLGVHVIAGKDPFEIRATRKSYADPIVAKQIIGKKSVTLPAGMVTGWGGLKDFTTVSLKDGSGAEVKTYTTDFCPNSYDSVRTRRDAPAETPYPQGCSGENPFNLGAVWGIQAGWNATTDSMPRSDDFDLPAGKYTATVTLNQKYRDYFKISAADATQTINLTVVDVAEDEKGATVAAAQVKAAKLGADPDPQVAVAEHGEHGGQGIAYQPSLRPPAKAPKAVKATSLAKGPRPDLRSLPAWGISLSQDGDKSYVNFGATVWNAGTSPLLVDGFRRTGTELMDAYQYFFDAKGNQVGSSEAGTMEWDPREGHRHWHFTDFAQYNLLAADKKLAVRSGKEAFCLANTDAVDYTIADAKWRPDNTDLSTSCGQNTAVAVREVLDIGNGDTYSQARPGQSFEVTDLPNGTYYIEVKANPANKLTELSTTNNTALREIHLGGTPTERTLEVPSVNGLD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ctinoplanes_globisporus_52200322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DPKNHRHRRSRLLARGAAAGVLVVTAAGVGVAQAAANPPPLSFVAASGAVTAERYVFDGEVWLDFDLGLHVIAGKDPFEIWAHRTGYDQPVTAEQTVVQNGKKKKVALPAGTVTDFSGLKDFVSITIADRSGAVVKQYTTSFCGNSWGSARTRPDAPATTPYPTQCGNYNPFTLGAVWGVQAGWDSAVPAYDGDSFDLAPGSYAATATVNPRYQQLFGIPASQSTVHVAVTVEDADLGKSSASASLKDHEGQQVSEYVPSLRAPAKRPATTLKAAPKTGPRPDLRSLPAWGISLSQEADGKWYVNFGATVWNAGTSPLLVDGFRRSGTDLMDAYQYFFDAKGNQVGSQQAGTMEWDDRVGHKHWHFTDFAQYNLLDSTQKLAVRSGKEAFCLANTDAVDYTIPNAKWRPENTDLSTSCGANTVVAVREVLDIGNGDTYTQDRPGQSFEITDLPNGTYYIQVMANPAKKLAETNTANNTALRQIILGGTPAERTLTVPPVSGIA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ctinoplanes_missouriensis_50425743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EFRWRAVTAAAGAIALTVAGVGVAEAAAAPPAFTFLAATPNVTAERYSDSEGVYIALDLGLHVIAGKDAFEIRAKRAGYDKPVTAHRMVVKGGKKTAVALPAGTVTDFSGLKDFTTIVFKDKAGKVVTQYKTPFCGNSYSSGRTRRDAPATNPYPTRCGGENPFTLGAVWGVQAGWDATVTDQPVNGAGLSKLKAGKYTVTATVNAKYQKMFAIPANKATAKVTVTVADVKNEEKRASAAAAAKPKTAGGHGLHHGEGDASRQVSSRLAEFRAAARRPAQLKAAPATGPKPDLKSLPAWGISLAEGVNSKTGKPDGKWYVNFGATVWNAGTSPLLVDGFRRTGTELMDAYQYFFDAKGKQVGSRPAGTMEWDAREGHLHWHFTDFAQYNLLAADKKLAVRSGKEAFCLANTDAVDYTMAGAKWRPENTDLATSCGANTVVAVREVLDIGNGDTYSQDRPGQSFDITKLKNGTYYIQVLANPSKKLAELSTSNNTALRQIIIGGTAKKRTLTVPKVYGIT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ctinoplanes_missouriensis_50425561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GTARFGRRWRPFVALALGATVVATGSAVANADTTPPPPLSLVTTATDVTLTRYVYEFGSFFLDPNTGVYLMAGKDPFEIEVKRKSYADPIVAQQVTTRNGRKTKAPLPAGMVTDFSGLQDFTELTMTDANGTTVVSGTQDFCPNTYETSRARPDAPDTTPYPADCFNGNPFQIGNVWGIQSGWTAAIAPSELEDLPDGTYQARIDITQRYRDHFKIAGAGTNLTITIESIFEGALSAADRVRAEAKVKATQPAANHEHLTEGDATAQASAYSPDLRPAARRPETVRSRAALPKGPRPDLRSLPAWGISLADGADLGDVPGRKYIVFGATVWNAGTSPLVVDGFRRTGTDLMDAYQYFYDAKGKQVGSANAGTMEWDKREGHLHWHFTDFAQYNLLTADQQEAVRSGKEAFCLVNTDAVDYTIPNAKVRPSNTDLSSSCGANTAVAVREVLDIGNGDTYTQFLPGQSFDVTDLPNGTYYIEVKANPSDRLAELSTTNNTSLRKVILSGSGDDRKLEVPAVHGLDGPT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ctinopolymorpha_alba_52206291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RFRYGGRLLAAATVTALLGSGTAFALPAKSEPQFRLVRASTSVILDRWEEEGVYLDLGTHVVAGKNPFEIWAKRATYKDPVVATQVIRTGGSKRRVPLPAGVVTDFTGFRDFTHVTIKNAAGKKVFERDDDFCPNSYSSARTRPDAPDKSPYPMGCPSNPFTLGSVWGIQAGWSAATSEAWEGGPVDLPVGNYTATVTLNKTYRELFKIPTTQSSATVKVTVRTPPDDCGMPQGAAKVGPTGCLRAGTAQSHRAKPTSPVPQPAAIRPTGKPRIPKGPKPDLRSLPAWGIQLTDDWDREGVRAKTPAQYLAFNATVWTAGTSPLVVDGFRRSGEDVMDAYQYFFDSKGKQVGYAPVGEMEWDARDGHEHWHFRDFAQYRLLDASKKVAVRSGKEAFCLANTDAVDYTIPNANWRPEGTDLHTACGDKSSLAVREVLDIGSGDTYAQYLPGQSFDITTLPNGAYYIEVAANPDHRLYESDTTNNVSYRKVILGGTPEARTVTVPPYDGIDA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itasatospora_papulosa_66275121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TRTPRNRLWRPAVAAAAAIAVTAGVAAATPDTRKAAVPPRLGLVAASDSVTLDSWKEEPGVYLDLGTYLTASGAPLELRVTRKSYKDPVVATQVIRQGTRTRTRTLPEGLVKDFSGLPGFIEVTVRDTAGRTVAVRTESFCPNNASGRVDPGAPATSKYPESCPVNPFTLGSVWGVEKGWASNTYAGYYSAPVALPAGKYTAEVSVSKRYRDIFGISDAPKTVKVTVRERSWEEESPAPSPAARSASGHAGHGAGHSAHAGHPATRPPAPVSATTGAGTSYNVGHGPYAPAPAALPWAAARQGLRAAEGDGRGRTDGSRQAPAVRPNAQRPTGRAAVPDVPKPDLRSLPAYGITIGAGDGGAPGRDYLAFSANVWNAGPAELVVDGFRKPGNALMDAYQYFYDASGKQVGYTPTGTMEWDPRPGHEHWHFTDFASYRLLKADKKETVRSGKEAFCLANTDAVDYTVKNANWHPDNTDLSTACGQENSISVREVLDVGSGDTYTQDLPGQSFDITGLPNGTYFIQVLANPENRLKETDLGNNSALRKVVLGGKPGARTVTVPRHDLVDAP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sp_PAMC26508_50538886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TRTPRNRLWRPAVAAAAAIAVTAGVAAATPDTRKAAVPPRLGLVAASDSVTLDSWKEEPGVYLDLGTYLTASGAPLELRVTRKSYKDPVVATQVIRQGTRTRTRTLPEGLVKDFSGLPGFIEVTVRDTAGRTVAVRTESFCPNNASGRVDPGAPATSKYPESCPVNPFTLGSVWGVEKGWASNTYAGYYSAPVALPAGKYTAEVSVSKRYRDIFGISDAPKTVKVTVRERSWEEESPAPSPAARSASGHAGHGAGHSAHAGHPATRPPAPVSATTGAGTSYNVGHGPYAPAPAALPWAAARQGLRAAEGDGRGRTDGSRQAPAVRPNAQRPTGRAAVPDVPKPDLRSLPAYGITIGAGDGGAPGRDYLAFSANVWNAGPAQLVVDGFRKPGNALMDAYQYFYDASGKQVGYTPTGTMEWDPRPGHEHWHFTDFASYRLLKADKKETVRSGKEAFCLANTDAVDYTVKNANWHPDNTDLSTACGQENSISVREVLDVGSGDTYTQDLPGQSFDITGLPNGTYFIQVLANPENRLKETDLGNNSALRKVVLGGKPGARTVTVPRHDLVDAP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pratensis_50392386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TRTPRNRLWRPAVAAAAAIAVTAGVAAATPDTKKAAVPPRLGLVAASDSVTLDSWKEEPGVYLDLGTYLTASGAPLELRVTRRSYKDPVVATQVIRQGTRTRTRTLPEGLVKDFSGLPGFIEVTVRDTAGRTVAVRTESFCPNNASGRVDPGAPATSKYPESCPVNPFTLGSVWGVEKGWASNTYAGYYSAPVALPAGKYTAEVSVSKRYRDIFGISDAPKTVKVTVRERSWEEESPAPSPAARSASGHAGHGAGHSAHAGHPAARPPAPVSATTGAGTSYNVGHGPYAPAPAALPWAAARQGLRAAEGDGRGRTDGSRQAPAVRPNAQRPTGRAAVPDVPKPDLRSLPAYGITIGAGDGGAPGRDYLAFSANVWNAGPAQLVVDGFRKPGNALMDAYQYFYDASGKQVGYTPTGTMEWDPRPGHEHWHFTDFASYRLLKADKKETVRSGKEAFCLANTDAVDYTVKNANWHPDNTDLSTACGQENSISVREVLDVGSGDTYTQDLPGQSFDITGLPNGTYFIQVLANPENRLKETDLGNNSALRKVVLGGKPGARTVTVPRHDLVDAP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baarnensis_66212524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TRSQQGRTHRLTRPSIAIAAAVAVTAGVVAAAPDAKTAEPTPKLGLVAASTSVTLDSWKEDPGVYLDLGTYLTSENGAFELKVTRKSYKDPVVAQQILRNGKKTTTKALPAGLVKDFSGLPDFAKIAITDAAGKTVLSKTEAFCPNNASGRIRPDAPANSKYPQSCPVNPFTLGSVWGVENGWASNTYAGYYSDPVQLAAGTYTAKISVTKKYRDLFGIANKPQTVKVVVRERSWENEGEGGGEGPAAEPRSAAPKSGASAASASGHEGHAGHGGHAGHGQVADAPAAPSAHASHGAPARPEAPAARTTGAAPTFNVGHGPYPPAPPALPWALKKESLQRQAFSAAKVGDRAGQTDGSRQAPGATPNAKRPTGKATVPDVPKPDLRSLPAYGITVSDGYEDVPGKDYLAFSANVWNAGPAKLVVDGFRSPGKELMDAYQYFYDADGKQVGYTPTGTMEWDPRPGHEHWHFTDFASYRLLKADKKETVRSGKEAFCLANTDAVDYTVKNANWHPDNTDLSTACGQENSISVREVLDVGSGDTYTQDLPGQSFDITDLPNGTYYIQVLANPENRLKETNHNNNSALRKVVLGGKKGARTVKVPAHHLVD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filamentosus_49308115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RSPQGRTSRLTRPSIAVAAAVAVTAGVVAAAPDAKTAEPSPKLSLIAATTSVTLDSWKEEPGVYLDLGTYLTSENGAFELKVTRKSYKDPVVATQVLRNGKKTTTKALPAGLVKDFSGLPDFAQISVTDAAGKTVLKQTEAFCPNNASGRIRPDAPANSKYPQSCPVNPFTLGSVWGVENGWASNTYAGYYAQPVKLAAGTYTAKISVTKKYRDLFGIANKPQTVKVTVRERSWEEEEQGGDAAARSAAPQSSKSAKSAAGHQRHQGHGGHEGHQQAADAPAAASAHAAHGAPARPEAPATRTTGATPTFNVGHGPYPPAPPALPWALKKESLQRQAFSAAKVGDRPGQTDGSRQAPAAEPNAKRPTGKATVPDVPKPDLRSLPAYGITVNDGYEEKKSGKDYLAFSANVWNAGPAKLVVDGFRSPGKELMDAYQYFYDAKGKQVGYTPTGTMEWDPRPGHEHWHFTDFASYRLLKADKKESVRSGKEAFCLANTDAVDYTVKNANWHPDNTDLSTACGQENSISVREVLDVGSGDTYTQDLPGQSFDITGLPNGTYYIQVLANPENRLKETNYKNNSALRKVVLGGKKGARTVKVPAHHLVD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filamentosus_58827280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TRSPQGRTSRLTRPSIAVAAAVAVTAGVVAAAPDAKTAEPSPKLSLIAATTSVTLDSWKEEPGVYLDLGTYLTSENGAFELKVTRKSYKDPVVATQVLRNGKKTTTKALPAGLVKDFSGLPDFAQISVTDAAGKTVLKQTEAFCPNNASGRIRPDAPANSKYPQSCPVNPFTLGSVWGVENGWASNTYAGYYAQPVKLAAGTYTAKISVTKKYRDLFGIANKPQTVKVTVRERSWEEEEQGGDAAARSAAPQSSKSAKSAAGHQRHQGHGGHEGHQQAADAPAAASAHAAHGAPARPEAPATRTTGATPTFNVGHGPYPPAPPALPWALKKESLQRQAFSAAKVGDRPGQTDGSRQAPAAEPNAKRPTGKATVPDVPKPDLRSLPAYGITVNDGYEEKKSGKDYLAFSANVWNAGPAKLVVDGFRSPGKELMDAYQYFYDAKGKQVGYTPTGTMEWDPRPGHEHWHFTDFASYRLLKADKKESVRSGKEAFCLANTDAVDYTVKNANWHPDNTDLSTACGQENSISVREVLDVGSGDTYTQDLPGQSFDITGLPNGTYYIQVLANPENRLKETNYKNNSALRKVVLGGKKGARTVKVPAHHLVD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sp_HCCB10043_56023202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DVPKPDLRSLPAYGITVNDGYEEKKSGKDYLAFSANVWNAGPAKLVVDGFRSPGKELMDAYQYFYDAKGKQVGYTPTGTMEWDPRPGHEHWHFTDFASYRLLKADKKESVRSGKEAFCLANTDAVDYTVKNANWHPDNTDLSTACGQENSISVREVLDVGSGDTYTQDLPGQSFDITGLPNGTYYIQVLANPENRLKETNYKNNSALRKVVLGGKKGARTVKVPAHHLVD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griseus_49006582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TRSPQGRTNRLTRPSIAVAAAVAVTAGVVAAAPDAKTAAAATPKLSLIAASTSVTLDSWKEDPGVYLDLGTYLTSENGAFELKVTRKSYKDPVVASQVFRNGKKTTTKALPAGLVKDFSGLPGFAQIKLTDAAGKTVLSQTEAFCPNNASGRVRPDAPANSKYPQSCPVNPFTLGSVWGVENGWASNTYAGYYSKPVQLAAGTYTAKINVTKKYRDLFGIANQTRTVKVTVRERSWEEPTPVPAGSRSAASAHQGHGGSGGHEGHEGHGKAAAPAAPSAHAHGAPARPEAPAARTTGAAPTFNVGHGPYPPAPPALPWALKKESLQREAFSAAKVGDRAGQTDGSRQAPGAKPNAKRPTGKATVPDVPKPDLRSLPAYGITVSDGYEEVPGKDYLAFSANVWNAGPAKLVVDGFRSPGKELMDAYQYFYDANGKQVGYTPTGTMEWDPRPGHEHWHFTDFASYRLLKADKKESVRSGKEAFCLANTDAVDYTVKNANWHPDNTDLSTACGQENSISVREVLDVGSGDTYTQDLPGQSFDITDLPNGTYYIQVLANPENRLKETNHKNNSALRKVVLGGKKGARTVKVPAHELVN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griseus_50134854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RSPQGRTNRLTRPSIAVAAAVAVTAGVVAAAPDAKTAAAATPKLSLIAASTSVTLDSWKEDPGVYLDLGTYLTSENGAFELKVTRKSYKDPVVASQVFRNGKKTTTKALPAGLVKDFSGLPGFAQIKLTDAAGKTVLSQTEAFCPNNASGRVRPDAPANSKYPQSCPVNPFTLGSVWGVENGWASNTYAGYYSKPVQLAAGTYTAKINVTKKYRDLFGIANQTRTVKVTVRERSWEEPTPVPAGSRSAASAHQGHGGSGGHEGHEGHGKAAAPAAPSAHAHGAPARPEAPAARTTGAAPTFNVGHGPYPPAPPALPWALKKESLQREAFSAAKVGDRAGQTDGSRQAPGAKPNAKRPTGKATVPDVPKPDLRSLPAYGITVSDGYEEVPGKDYLAFSANVWNAGPAKLVVDGFRSPGKELMDAYQYFYDANGKQVGYTPTGTMEWDPRPGHEHWHFTDFASYRLLKADKKESVRSGKEAFCLANTDAVDYTVKNANWHPDNTDLSTACGQENSISVREVLDVGSGDTYTQDLPGQSFDITDLPNGTYYIQVLANPENRLKETNHKNNSALRKVVLGGKKGARTVKVPAHELVN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sp_W007_49472150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TRSPQGRTNRLTRPSIAVAAAVAVTAGVVAAAPDAKTAEPTPKLSLIAASTSVTLDSWKEDPGVYLDLGTYLTSENGAFELKVNRKSYKDPVVATQVFRNGKKTTTKALPAGLVKDFSGLPDFAQIKLTDAAGKTVLSQTEAFCPNNASGRVRPDAPANSKYPQSCPVNPFTLGSVWGVENGWASNTYAGYYSKPVQLAAGTYTAKINVTKKYRDLFGIANQTRTVKVTVRERSWEEPPPVPAGGRSAASAHEGHEGHGKAAAPSAASGHGAHGAPARAEAPAARTTGAAPTFNVGHGPYPPAPPALPWALKKESLQRQSFSAAKVGDRSGQTDGSRQAPGVKPNTKRPTGKATVPDVPKPDLRSLPAYGITVSDGYEEVPGKDYLAFSANVWNAGPAKLVVDGFRSPGKELMDAYQYFYDANGKQVGYTPTGTMEWDPRPGHEHWHFTDFASYRLLKADQKESVRSGKEAFCLANTDAVDYTVKNANWHPDNTDLSTACGQENSISVREVLDVGSGDTYTQDLPGQSFDITDLPNGTYYIQVLANPENRLKETNHKNNSALRKVVLGGKKGARTVKVPAHHLVD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sp_CNB091_51778695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NRPPQGRTNRLTRPSIAVAAAVAVTAGVVAAAPGAETAEPTPKLSLIAASTSVTLDSWKEDPGVYLDLGTYLTSENGAFELKVTRKSYKDPVVASQVFRNGKKTTTKALPAGLVKDFSGLPDFAQIKLTDAAGKTVLSQTEAFCPNNASGRVRPDAPANSKYPQSCPVNPFTLGSVWGVENGWASNTYAGYYSKPVQLAAGTYTAKINVTKKYRDLFGIANQTRTVKVTVRERSWEEPPPVPAGSRSAASAHQGHGENAGHAGHAGHEGHGKAAAPAAPSAHAHGAPARTEAPAARTTGAGSTFNVGHGPYPPAPAALPWALKKESLQREAFSAAKAGDRAGQTDGSRQAPGVKPNAKRPTGKAVVPDVPKPDLRSLPAYGITVSDGYQEVPGKDYLAFSANVWNAGPAKLVVDGFRSPGKELMDAYQYFYDAAGKQVGYTPTGTMEWDPRPGHEHWHFTDFASYRLLKADQKESVRSGKEAFCLANTDAVDYTVKNANWHPGNTDLSTACGQENSISVREVLDVGSGDTYTQDLPGQSFDITGLPNGTYYIQVLANPENRLKETNHNNNSALRKVVLGGKKGARTVKVPAHHLVN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globisporus_49774238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TRSPQGRTNRLTRPSIAVAAAVAVTAGVVAAAPDAKTAEPTPKLSLIAASTSVTLDSWKDDPGVYLDLGTYLTSENGAFELKVTRKSYKDPVVATQVLRNGKKTTTKALPAGLVKDFSGLPGFAQVSVTDAAGKTVLKQTEAFCPNNASGRIRPDAPAQSKYPQSCPVNPFTLGSVWGVENGWASNTYAGYYAKPVQLAAGTYTAKISVTKKYRDLFGIANKPQTVKVTVRERSWEEEEGSGSAARSAAPQSAKSAAGHQGHTGHSGHGGHEGHQQATDAPAASAHAAHGAPARPEAPAARTTGAAPTFNVGHGPYPPAPPALPWALKKESLQRQAFSAAKVGDRPGQTDGSRQAPGAKPNAKRPTGKATVPDVPKPDLRSLPAYGITVSDGYEDVPGKDYLAFSANVWNAGPAKLVVDGFRSPGKELMDAYQYFYDAKGKQVGYTPTGTMEWDPRPGHEHWHFTDFASYRLLKADKKESVRSGKEAFCLANTDAVDYTVKNANWHPGNTDLSTACGQENSISVREVLDIGSGDTYTQDLPGQSFDITGLPNGTYYIQVLANPENRLKETNHKNNSALRKVVLGGKKGARTVKVPAHDLVN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californicus_66217429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TRFPQGRTNRLTRPSIAVAAAVAVTAGVVAAAPDAKTTEPAPKLRLIAASTSVTLDSWKEDPGVYLDLGTYLTSENGAFELKVTRKSYKDPVTVSQVFRNGKKTTTKALPAEIVKDFSGLPDFAQIQLTDAAGKTVLKQTEAFCPNNASGRVRPDAPANSKYPQSCPINPFTLGSVWGVENGWASNTYAGYYSKPVQLAAGTYTAKIDVTKKYRDLFGIASKPQTVKVVVRERSWEEPAGAGRSAAATRQGHQGHGAHQGHEAHGQQAAPSHGAHAAHGAPARTEAPAARTTGAGATFNVGHGPYPPAPPALPWALKKDSLQRQSFAAATVGDRAGQTDGSRQAPAVQPNAKRPTGKATVPDVPKPDLRSLPAYGITVSEGYEEAPGRDYLAFSANVWNAGPAKLVVDGFRSPGKELMDAYQYFYDANGKQVGYTPTGTMEWDPRPGHEHWHFTDFASYRLLKADKKETVRSGKEAFCLANTDAVDYTVKNANWHPDNTDLSTACGQENSISVREVLDVGSGDTYTQDLPGQSFDITGLPNGTYYIQVLANPENRLKETNHKNNSALRKVVLGGKKGARTVKVPAHELVN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puniceus_66315683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TRFPQGRTNRLTRPSIAVAAAVAVTAGVVAAAPDAKTAEPAPKLRLIAASTSVTLDSWKEDPGVYLDLGTYLTSENGAFELKVTRKSYKDPVTVSQVFRNGKKTTTKALPAGIVKDFSGLPDFAQIQLTDAAGKTVLKQTEAFCPNNASGRVRPDAPANSKYPQSCPINPFTLGSVWGVENGWASNTYAGYYSKPVQLAAGTYTAKIDVTKKYRDLFGIASKPQTVKVVVRERSWEEPAGAGRSAAATRQGHQGHGAHQGHEAHGQQAAPSHGAHAAHGAPARTEAPAARTTGAGATFNVGHGPYPPAPPALPWALKKDSLQRQSFAAATVGDRAGQTDGSRQAPAVQPNAKRPTGKATVPDVPKPDLRSLPAYGITVSEGYEEAPGRDYLAFSANVWNAGPAKLVVDGFRSPGKELMDAYQYFYDANGKQVGYTPTGTMEWDPRPGHEHWHFTDFASYRLLKADKKETVRSGKEAFCLANTDAVDYTVKNANWHPDNTDLSTACGQENSISVREVLDVGSGDTYTQDLPGQSFDITGLPNGTYYIQVLANPENRLKETNHKNNSALRKVVLGGKKGARTVKVPAHELVN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sp_NRRL_B1381_66333707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TRFPQGRTNRLTRPSIAVAAAVAVTAGVVAAAPDAKTAEPAPKLRLIAASTSVTLDSWKEDPGVYLDLGTYLTSENGAFELKVTRKSYKDPVTVSQVFRNGKKTTTKALPAGIVKDFSGLPDFAQIQLTDVAGKTVLKQTEAFCPNNASGRVRPDAPANSKYPQSCPINPFTLGSVWGVENGWASNTYAGYYSKPVQLAAGTYTAKIDVTKKYRDLFGIASKPQTVKVVVRERSWEEPAGAGRSAAATRQGHQGHGAHQGHEAHGQQAAPSHGAHAAHGAPARTEAPAARTTGAGATFNVGHGPYPPAPPALPWALKKDSLQQQSFAAATVGDRAGQTDGSRQAPAVQPNAKRPTGKATVPDVPKPDLRSLPAYGITVSEGYEEAPGRDYLAFSANVWNAGPAKLVVDGFRSPGKELMDAYQYFYDANGKQVGYTPTGTMEWDPRPGHEHWHFTDFASYRLLKADKKETVRSGKEAFCLANTDAVDYTVKNANWHPDNTDLSTACGQENSISVREVLDVGSGDTYTQDLPGQSFDITGLPNGTYYIQVLANPENRLKETNHKNNSALRKVVLGGKKGARTVKVPAHELVN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fulvissimus_50542298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FVRVPSRTRKPEVRGMMTRSQQGRTNRLTRPSIAIAAAVAVTAGVVAAAPDAKTAQPGPKLSLIAASASVTLDSWKEDPGVYLDLGTYLTSENGAFELKVTRKSYKDPVVAAQIIRDGKKTQTKALPAGLVKDFSGLPDFAQISVIDAAGKSVLEKTEAFCPNNASGRVRPDAPANSKYPQSCPVNPFTLGSVWGVENGWAANTYAGYYSDAVQLPAGTYTAKISVTKKYRDLFGIEDKPQSVKVTVRERSWEGEGGGEGVSASSESSEYSAGASSKTDAHAGHGSAASEHAGHAAAAPAAPSGHAGHGAPARTDAPAAATTGAGSTFNVGHGPYPPAPPALPWALKKQATEKGALGRQGFSAAAVGDRTGQTDGSRQAPGVQPNAKRPAGKATVPDVPKPDLRSLPAYGITVSDGYEDVPGKDYLAFSANVWNAGPAKLVVDGFRSPGKELMDAYQYFYDADGKQVGYTPTGTMEWDPRPGHEHWHFTDFASYRLLKADQKETVRSGKEAFCLANTDAVDYTVKNANWHPDNTDLSTACGQENSISVREVLDVGSGDTYTQDLPGQSFDITDLPNGTYYIQVLANPENRLKETNHDNNSALRKVVLGGKKGARTVKVPAHHLVD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sp_CcalMP8W_51729965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TRSQQGRTNRLTRPSIAIAAAVAMTAGVVAAAPEAKTAQPGPKLSLIAASASVTLDSWKEDPGVYLDLGTYLTSENGAFELKVTRKSYKDPVVAAQIVRDGKKTRTKALPAGLVKDFSGLPDFARISVIDAAGKSVLERTEAFCPNNASGRVRPDAPANSKYPQSCPVNPFTLGSVWGVENGWAANTYAGYYSDAVQLPAGTYTAKISVTKKYRDLFGIADQPQSVKVTVRERSWEGEGDDEGVSAPSAGAAASKTAALSGHDAHAGHGAPAPATSAHAGHGAAAPASAHAGHGAPARTDAPAAATTGAGATFNVGHGPYPPAPPALPWALKRQAAEKGALGRQGFSAAAIGDRAGQTDGSRQAPGAQPNATRPTGRATVPNVPKPDLRSLPAYGITISDGYEDVPGKDYLAFSANVWNAGPAKLVVDGFRSPGKELMDAYQYFYDAQGKQVGYTPTGTMEWDPRPGHEHWHFTDFASYRLLKADRKETVRSGKEAFCLANTDAVDYTVKNANWHPENTDLSTACGQENSISVREVLDVGSGDTYTQDLPGQSFDITDLPNGTYYIQVLANPENRLEETDLSNNSALRKVVLGGKKGARTVTVPAHHLVD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sp_SolWspMPsol2th_65497040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TRSQQGRTNRLTRPSIAVAAAVAMTAGVVAAAPDATTAQPGPKLSLIAASASVTLDSWKEDPGVYLDLGTYLTSENGAFELKVTRKSYKDPVVAAQIIRDGKKTLTKALPAGLVKDFSGLPDFARISVIDAAGKPVLERTEAFCPNNASGRVRPDAPANSKYPQSCPVNPFTLGSVWGVENGWAANTYAGYYSDAVQLPAGTYTAKISVTKKYRDLFGIADKPQSVKVTVRERSWEGEGDGEEVSAPSAGAAASKTAAPSGHDAHAGHGAAPAAASAHAGHGAPARTDAPAAATTGAGATFNVGHGPYLPAPPALPWALKRQATEKGVLGGQGFSAAAIGDRAGQTDGSRQAPGARPNAERPAGKATVPDVPKPDLRSLPAYGITISDGDEDVPGKDYLAFSANVWNAGPAKLVVDGFRSPGKELMDAYQYFYDAQGKQVGYTPTGTMEWDPRPGHEHWHFTDFASYRLLKADRKEAVRSGKEAFCLANTDAVDYTVKNANWHPENTDLSTACGQENSISVREVLDVGSGDTYTQDLPGQSFDITDLPNGTYYIQVLANPENRLKETDLSNNSALRKVVLGGKKGARTVTVPAHHLVD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sp_ScaeMPe10_51733809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TRSQQSRTSRLTRPSVAIAAAVAVTAGVVAAAPDAKTAAVAGPKLSLIAASKSVTLDSWKEEPGVYLDLGTYLTSEKGAFEFKVTRKSYKDPVVASQIIRNGKKTTTKALPAGLVKDFSGLPGFMEVNVVDAAGKSVLKKTETFCPNNASGRVRPDAPAQSKYPQSCPVNPFTLGSVWGVENGWAANTYAGYYSAPVQLAAGTYTAKISVTKKYRDLFGIANKPQSVKLTVRERSWEAPEGGSGGAAAKVASSSLHSGHAGHAGHQAAADPAPSGHAGHGAPARTDAPASATTGAGATFNVGHGPYPPAPPALPWALKKQAAEKQSGKDAFGAQGFSAARSGDRAGQTDGSRQAPGAQPNAKRPTGKAAVPNVPKPDLRSLPAYGITVSDGYEDVPGKDYLAFSANVWNAGPAKLVVDGFRSPGAELMDAYQYFYDAKGKQVGYTPTGTMEWDPRPGHEHWHFTDFASYRLLKADKKETVRSGKEAFCLANTDAVDYTVKYANWHPSNTDLSTACGQENSISVREVLDVGSGDTYTQDLPGQSFDITNLPNGTYYIQVLANPENRLKETNHKNNSALRKVVLGGKKGARTVKVPAHHLVN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sp_NRRL_WC3626_66318739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KLQKGRPSHLNRPYLAVAAAVAVVAGVVAAAPDAKSEEPTPKLSLIAASTSVTLDSWKEDPGVYLDLGTYLTSENGALELKVTRKSYKDPVVAQQILRNGKKTRTRTLPAGLVNDFAGLPDFTQITLTDEAGSTVLEKSEAFCPNNASGRVRPDAPANSKYPESCPTNPFTLGSVWGVENGWASNTYSGFYTAPVQLAAGTYTAEINVAEKYRDLFGIADKPQTVKVVVRERSWEDEESAGARGSAKTTASGHSAHAEHDAHAEHSAHARHGAGADTPAPGAVTSGAGPSYNAGHGPYPSAPPALPWAMKRKALGRQALTTAEAGDSPGQTDGSRQAPGALPNAKRPAGKASVPDVPKPDLRSLPAYGITVSDGYEEVPGKDYLAFSANVWNAGPAKLVVDGFRSPGKEVMDAYQYFYDTDGTQVGYTPTGGLEWDPRPGHEHWHFLDFASYRLLTADQKETVRSGKEAFCLANTDAVDYTVKNADWHPGNTDLSTACGQENSISVREVLDVGSGDTYTQDLPGQSFDITDLPNGTYYIQVLANPENRLKETDHSNNSALREVVLGGEKGARTVTVPPHHLVD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pristinaespiralis_49145753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RSHHARLWRPAIAAGAAIAVTAGVVAAAPDARKAQTKPKFSLIAASTSVTLDSWKEEPGVYLDLGTYLTAENGPLELKVTRKSYKDPVVATQIIRQGNKAPRTKTLPAGLVKDFSGLPGFVRITVTDAAGKTVVTKDEAFCPNNASGRVRPDAPAKSKYPQSCPTNPFTLGSVWGVENGWASNTYSGFYTAPVALPAGKYTAKVSVAKRYRDLFGIADKPQTISVTVRERSWEEGARASAAKEHAGHAAGHSGHSATRAAAPAAPTSGAGPSYNAGHGPYPSAPPAVPWAIKKAALKAAQAGDGAGRTDGSRQAPALSPNANRPTGKASVPDVPKPDLRSLPAYGIQISDGGDDVPGKDYLAFSANVWNAGPAQLVVDGFRSPGKKLMDAYQYFYDAKGKQVGYAPTGTMEWDPRPGHEHWHFTDFASYRLLKADQKEAVRSGKEAFCLANTDAVDYTVKNANWHPENTDLSTACGQENSISVREVLDVGSGDTYTQDLPGQSFDITDLPNGTYYIQVLANPEKRLQETDLDNNSALRKVVLGGKPGARTVKVPAHDLVD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flavidovirens_65541394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RFQQARPWRAVIAAAAAITVTAGVVAAAPDAQTQAQPTPKLSLIAASTSVTLDSWKEEPGVYLDLGTYVTAENGPLELKVTRKSYKDPVVATQVIREGTRTRTRTLPQGLVKDFAGLPDFAKVTITDASGRKVMDKLEAFCPNNASGRVRPDAPAKSKYPESCPINPFTLGSVWGVENGWASNTYAGYYSAPVALPAGKYTAKVSVTKRYRDLFGMENKPRTIKVTVRERSYDDERPGAGSAAAMRHGSQGSQGSHGSHAAGHSGHGAMRAPAPAAATSGAGPSYNVGHGPHTPAPPALPWSLKKAALRAAPVGDAAGQTDGSRKAPAVKPAAKRPAGTPSVPDVPKPDLRSLPAYGITISKGQGDTSRKDYLAFSANVWNAGPAQLVVDGFRTPGKELMDAYQYFYDTDGKQVGYTPTGTMEWDPRPGHEHWHFTDFASYRLLKADKKESVRSGKEAFCLANTDAVDYTVKNANWHPGNTDLSTACGQENSISVREVLDVGSGDTYTQDLPGQSFDISDLPNGTYYIQVLANPEKRLKETSLNNNSALRKVVLGGRAGARTVTVPAHDLVD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niveus_55888469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RTHQARYRRSAMAATAALAVTAGVVAAAPDSASAQAAPKLSLIAATNSLTLDSWKEDPGVYLDLGTYLTAEGGPFELKVTRKSYKDPIVVKQLIQDGDKTTSKTLPAGLVKDFSGLPDFAQISITDTNRKVVVKKSEKYCPNNAAGRIDPDGPAKSKYPESCPPNAFTLGSVWGVEKGWASNTYAGFDSEPVKLAAGKYTAKVTVNKKYRDLFGISSKPQIIKLTVRERSWEDENGGGVGMRAKGADHSGHDMSAMKGMAGHGSMRPKAPAAPTSGAVPSYNVGHGPLIPAPPALPWALKKSSLRSAVAPVGDGPGRTDGSRQAPGAEPNAKRPTGKASVPDVPKPDLRSLPAYGIEISDGGQDVKGKDYLAFSANVWNAGPAQLVVDGFRKPGKELMDAYQYFYDADGKQVGYTPTGTMEWDPRPGHEHWHFTDFASYRLLKADQKETVRSGKEAFCLANTDAVDYTVKNANWHPGNTDLSTACGQENSISVREVLDVGSGDTYTQDLPGQSFDITNLANGTYYIQVLANPENRLKETNLDNNSALRKVVLGGKPGARTVKVPAHDLVNS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bikiniensis_66318132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TTRTTRLRRPLLAGTTAVAAMAVTAGFMTAAPEQAKAATGPKLSLVAATGSVTLTSWKEDPGVYLDLGTYLTAEGTPLELKVTRKSYKDPVTVTQTVYEGGKAKAKALPAGTVKDFSGLPGFAEITLTDKAGKKVVSRTESFCPNNASGRIRPDAPATSKYPESCPTNPFTLGSVWGVEKGWASNTYAGSYTRPVKLAAGTYTARIGVAKKYRDLFGIADKPATVKVTVQERSWEEGEGVSAARSAGAGEHAGHGTAGGHAGHGAAHHAPAGHAGHGGPVKPVQAGAPETSGATPSYNVGHGPLTAAPPALPWALKKQQAALAGARGADAAGARAGDVPGRTDGSRKAPALAPAAERPTGKPSVPDVPKPDLRSLPAYGITISDGTENVPGKDYLAFSANVWNAGPAQLVVDGFRSPGKAKMDAYQYFYDAKGKQVGYTPTGTMEWDPRPGHVHWHFTDFASYRLLKADKKEAVRSGKEAFCLANTDAVDYTVKNANWHPNNTDLATACGQENSISVREVLDVGSGDTYTQDLPGQSFDITDVPNGTYYIQVLANPAKRLKETNLNNNSALRKVVLGGKPGKRTVTVPAHDLVN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exfoliatus_63989895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TTRNHRLRRPLLAGTTAVAAMAVTVGFMAATPEQAKAAAGPKLSLIAATGSVTLTSWKEEPGVYLDLGTYLTAEGTPLEFKVTRKSYKDPVTITQTVYEGGKAKAKTLPLGTVKDFSGLPGFAEITVTDKTGKKVVSRTESFCPNNASGRVRPDAPSTSKYPESCPTNPFTLGSVWGVEKGWAANTYGGSYTQPVKLAAGTYTAKIGVAKKYRDLLGIADRPATVKLTVQERSWEEGPGAAPARSSAAGEHAGHGTAHQAPAGHAGHGSAHAETPAQAGAPETSGAGPSYNVGHGPLKAAPPAVPWAVKRQQAARADMQAADTAGQTDGSRQAPALTPRSQRPSGTPTVPNVPKPDLRSLPAYGITISDGGQNVPGKDYLAFSANVWNAGPAQLVVDGFRTPGKAKMDAYQYFYDAAGKQVGYTPTGTMEWDPRPGHVHWHFTDFASYRLLKADKKEAVRSGKEAFCLANTDAVDYTVKNANWHPFNTDLATACGQENSISVREVLDVGSGDTYTQDLPGQSFDITDVPNGTYYIQVLANPAKRLKETNLANNSALRKVVLGGAPGRRTVTVPAHDLVN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venezuelae_50485120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TTRTTRLRRPLLAGTTAVAAMAVTAGFMAATPEQATAATGPRLSLIAATDSVTLTSWKEEPGVFLDLGTYLTAEGTPLELKVTRKSYKDPVVVTQTVYEGGKAKAKVLPQNTVKDFSGLPGFAEITVTDSTGKKVVSRTESFCPNNASGRVRPDAPATSKYPESCPTNPFTLGSVWGVEKGWAANTYSGAYTQPVKLAAGTYTAKVGVAKKYRDLFGIADKPATVRVTVQERSWEDGGGAAARQTAGEHAGHGAGQQAPAAHAGHGPGHAPSPAQAGAPETSGAGPSYNVGHGPLKAAPPALPWALKRQEAARAEARAADTTGQTDGSRKAPALTPQAKRPTGTPSVPNVPKPDLRSLPAYGITISDGGQDVPGKDYLAFSANVWNAGPAQLVVDGFRSPGKPTMDAFQYFYDANGKQVGYTPTGTMEWDPRPGHVHWHFTDFASYRLLKADQKEAVRSGKEAFCLANTDAVDYTVKNANWHPFNTDLSTACGQENSISVREVLDVGSGDTYTQDLPGQSFDITDVPNGTYYIQVLANPAKRLKETNLDNNSALRKIVLGGTPGKRTVTVPAHDLVN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flavochromogenes_66332466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TTRTNRLRRPLLAGATAVAAVAVTVGLMTAAPEQATAATGPTLSLVAATGSVTLTSWKEEPGVYLDLGTYLTAEGRPLELKVTRKSYKDPVTVTQTVFEGGGSKAKTLPLGTVKDFSGLPGFAEITVTDRDGKVVVSRAESFCPNNASGRIRPDAPATSKYPESCPTNPFTLGSVWGVEKGWAANTYGGSYTEPVKLAAGTYTAKVRVAKKYRDLFGIADKPASVKLTVEERSWENGRSAAAGEHAGHGPAHQAPSAHAGHGAGHAPTAAQAGAPQTSGAGPSYNVGHGPLKAAPPALPWALKVQQAGRAGVRAAGDTPGQTDGSRQAPALAPRPARPTGTPSVPNVPKPDLRSLPAYGITISDGGAQDIPGKDYLAFSANVWNAGPAQLVVDGFRSPGKAMMDAYQYFYDAQGKQVGYTPTGTMEWDPRPGHVHWHFTDFASYRLLKADQKEAVRSGKEAFCLANTDAVDYTVKNANWHPNNTDLSTACGQENSISVREVLDVGSGDTYTQDLPGQSFDITDLPNGTYYIQVLANPAKRLKETNLDNNSALRKVVLGGTPGRRTVTVPAHDLVN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coelicoflavus_ZG0656_37155188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APTPAQAAAPVTSGAGPSYNVGHGPLRAAPPALPWALKKKQALRSLPLGDKGGQTDGSRKALALQPLAKRPAGKPSVPDVPKPDLRSLPAYGIVVSDGEQDVPGKDYLAFSANVWNAGPAQLVVDGFRSPGKAKMDAYQYFYDSKGKQVGYTPTGTMEWDPRPGHVHWHFTDFASYRLLKADKKEAVRSGKEAFCLANTDAIDYTVKNANWHPFNTDLSTACGEENSISVREVLDVGSGDTYSQDLPGQSFDITDVPNGTYYIQVLANPEKRLKETNLGNNSALRKIVLGGKPDARTVTVPPHDLVN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sp_NRRL_F5555_66340484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RTRTTRLRRPLLVGTTAVAAMAVTGSLVAATAEPAKAATGPKLSLVAATGSLTLTSWKEDPGVYLDLGTYLTAEGRPLELKVTRKSYKDPVTVTQTVYEGGKAKARTLPKGTVKDFSGLPGFAQITITDKAGKKVLGRTEDFCPNNASGRVRPDAPATSKYPESCPTNPFTLGSVWGVEKGWAANTYGGSYSEPVALAPGTYTAKVGVAKKYRDLFGIADKPATVKVTVVERSYDDEEWAAQSAAARSATAGEHAGHGAAHQAPAAHAGHGPGHAPTPAQAAAPVTSGAGPSYNAGHGPLRAAPPALPWALKKQQAARSLPVGDKSGQTDGSRKALSLQPLAKRPAGIPSVPDVPKPDLRSLPAYGIVVTDGEKDIPGKDYLAFSANVWNAGPAQLVVDGFRTPGKAKMDAYQYFYDAKGKQVGYTPTGTMEWDPRPGHMHWHFTDFASYRLLKADKKEAVRSGKEAFCLANTDAIDYTVKNANWHPFNTDLSTACGEENSISVREVLDVGSGDTYSQDLPGQSFDITDVPNGTYYLQVLANPEKRLKETDLGNNSALRKIVLGGKPDARTVTVPAHDLVN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coelicolor_49934226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RTRTTRLRRPLLTGSTAVAAMAVTAGLVAATAEPAKAATGPKLSLIAATTSLTLTSWKEDPGVYLDLGTYLTAEGRPLELKVTRKSYKDPVTVTQTVYEGGKAKAKTLPKGTVKDFSGLPGFAEITVTDKAGKKVLNRTEDFCPNNASGRVRPDAPATSKYPESCPTNPFTLGSVWGVEQGWAANTYAGSYTEPVALAAGTYTAKVGVAKKYRDLFGIANKPATVKVTVVERSYEDDQGAAGSAASRSATAGEHTGHEAAHQAPAAHAGHGPGHAPTPAQAAAPVTSGAGASYNVGHGPLRAAPPALPWALKKQQAARSAPVGDKGGQTDGSRKAPALQPLAERPAGKASVPDVPKPDLRSLPAYGIVVTDGEEDIPGKDYLAFSANVWNAGPAQLVVDGFRSPGKAKMDAYQYFYDAKGKQVGYAPTGTMEWDPRPGHVHWHFTDFASYRLLKADKKEAVRSGKEAFCLANTDAIDYTVKNANWHPFNTDLSTACGEENSISVREVLDVGSGDTYSQDLPGQSFDITDVPNGTYYIQVLANPEKRLKETNLDNNSALRKIVLGGKPDARTVTVPAHDLVN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lividans_49006931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RTRTTRLRRPLLTGITAVAAMAVTAGLVAATAEPAKAATGPKLSLIAATTSLTLTSWKEDPGVYLDLGTYLTAEGRPLELKVTRKSYKDPVTVTQTVYEGGKAKAKTLPKGTVKDFSGLPGFAEITVTDKAGKKVLNRTEDFCPNNASGRVRPDAPATSKYPESCPTNPFTLGSVWGVEQGWAANTYAGSYTEPVALAAGTYTAKVGVAKKYRDLFGIANKPATVKVTVVERSYEDDQGAAGSAASRSATAGEHTGHEAAHQAPAAHAGHGPGHAPTPAQAAAPVTSGAGASYNVGHGPLRAAPPALPWALKKQQAARSAPVGDKGGQTDGSRKAPALQPLAERPAGKASVPDVPKPDLRSLPAYGIVVTDGEEDIPGKDYLAFSANVWNAGPAQLVVDGFRSPGKAKMDAYQYFYDAKGKQVGYAPTGTMEWDPRPGHVHWHFTDFASYRLLKADKKEAVRSGKEAFCLANTDAIDYTVKNANWHPFNTDLSTACGEENSISVREVLDVGSGDTYSQDLPGQSFDITDVPNGTYYIQVLANPEKRLKETNLDNNSALRKIVLGGKPDARTVTVPAHDLVN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violaceorubidus_66314209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RTRTTRLRRPLLAGTTAVAAMAVTAGLVAATAEPAKAATGPKLSLIAATNSLTLTSWKEDPGVYLDLGTYLTAEGRPLELKVTRKSYKDPVTVTQTVYEGGKAKAKTLPKGTVKDFSGLPGFAEITITDQKGKKVLNRTEDFCPNNASGRVRPDAPATSKYPESCPTNPFTLGSVWGVEKGWAANTYAGSYTDAVPLKAGTYTAKVGVAKKYRDLFGIANKPATVKVTVVERSYEDDQGAATPSAASRSATAGEHAGHGTAHRTPAAHADHGPGHAPTPAQAAAPVTSGASPSYNVGHGPLKAAPPALPWALKKKQAARSMPVGDTAGQTDGSRKAPALQPLAKRPAGKPAVPDVPKPDLRSLPAYGIVVTDGEKDIPGKDYLAFSANVWNAGPAQLVVDGFRSPGKSKMDAYQYFYDAKGKQVGYTPTGTMEWDPRPGHVHWHFTDFASYRLLKADKKEAVRSGKEAFCLANTDAIDYTVKNANWHPYNTDLSTACGEENSISVREVLDVGSGDTYSQDLPGQSFDITDVPNGTYYIQVLANPAKRLKETSLDNNSALRKIVLGGKPDARTVTVPAHELVN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sp_TOR3209_51815795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RPRTTRLRRPLLAGATAVTALAVTAGLVAASSEPADAAAKPELSLIAATGSLTLTSWKEDPGVYLDLGTYLTAEGTPLELKVTRKSYKDPVTVTQTVYEGGRAKAKKLPAGTVKDFSGLPGFVRVTLTDKAGRKVLDRTEDFCPNNASGRVRPDAPATSKYPESCPTNPFTLGSVWGVEKGWAANTYGGSYSAPVQLAAGTYTAKVGVAKKYRDLFGIADKPATVKVTVQERSYEDESGSAGAAGRSATAGGHAGHGAAHAPQTAHAGHGPGHAPTPARAAAPVTSGAGPTYNAGHGPLRAAPPALPWALKKDQAARATRVGDTSGQTDGSRKAPAGRPQPQRPAGKPSVPDVPKPDLRSLPAYGIVISDGERDVPGKDYLAFSANVWNAGPAQLVVDGFRSPGKAKMDAYQYFYDAKGKQVGYTPTGTMEWDPRPGHMHWHFTDFASYRLLKADQKEAVRSGKEAFCLANTDAVDYTVKNANWHPYNTDLSTACGEENAISVREVLDVGSGDTYTQDLPGQSFDITGVPNGTYYIQVLANPEKRLKETDLNNNSALRKIVLGGKPGKRTVTVPAHELVN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olindensis_64093340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RRRTTRLRRTLLAGTTAIAVTAVTAGIVAAAQEPAKAATGPELSLVAATTSVTLTTWKEEPGVYLDLGTYLIAEGTPLELKVTRKSYKDPVTVTQSVYEGGKARAKKLPTGTVKDFSGLPGFTEITLTDDAGRKVLTRSESFCPNNASGRVRPDAPSTSKYPESCPTNPFTLGSVWGVEKGWAANTYGGSYTEPVQLPAGTYTAEVGVAKKYRDLFGIADKPATVKVTVVERSVEDEESTTGAAPRSAKVGEHAGHAGHQAPTAHAGHGPGHAPAPAEAAAPVTSGAGPSYNVGHGPLKAAPPALPWALKKKQKSSLSPQAGDRGGQTDGSRQAPALEPLSKRPTGKPSVPDVPKPDLRSLPAYGITIADGGKDNPGKDYLAFSANVWNAGPAQLVVDGFRSPGKATMDAYQYFYDAKGKQVGYTPTGTMEWDPRPGHEHWHFTDFASYRLLKADQKEAVRSGKEAFCLANTDAIDYTVKNANWHPYNTDLATACGEENSISVREVLDVGSGDTYTQDLPGQSFDITDVPNGTYYIQVLANPEKRLKETDLGNNSALRKIELGGKPGARTVTVPAHDLVD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viridochromogenes_49009330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RRRTARLRRSLLAGTTAIAVTAVTAGIVAAAQEPAKAVTGPELSLIAATTSVTLTSWKEEPGVYLDLGTYLIAEGTPLELKVTRKSYKDPVTVTQTVYEGGKAKAKKLPTGTVKDFSGLPGFAEITLTDKAGKKVVTRAESFCPNNASGRVRPDAPSVSKYPESCPTNPFTLGSVWGVEKGWAANTYAGSYTEPVQLPAGTYTAKVGVAKKYRDLFGIADRAATVKVTVVERSYEDEEGTNGAAPRSAKAGEHAGHAAGHQAPTAHAAHGPEHAPAPAEAAAPVTSGAGPSYNVGHGPLKAAPPALPWALKKKQKSALSPQAGDSGGQTDGSRQAPALEPLSKRPTGKPSVPDVPKPDLRSLPAYGITISDGDKDIPGKDYLAFSANVWNAGPAQLVVDGFRSPGKAKMDAFQYFYDAKGKQVGYTPTGTMEWDPRPGHVHWHFTDFASYRLLKADKKEAVRSGKEAFCLANTDAIDYTVKNANWHPNNTDLATACGEESSISVREVLDVGSGDTYTQDLPGQSFDITDVPNGTYYIQVLANPAKRLKETNLDNNSALRKIVLGGKPGARTVTVPAHDLVN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sp_CNR698_65419684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TTRTTRLRRPLIAGTTAIAAIAAVAVTAGFAATASDSARAAAAGPDLRLIAASSSITLTSWKEDPGVYLDLGTYLTAEGTPLELKVTRKSYRDPVTITQTVYEGGKARAKALPNGTVKDFSGLPGFAEITVTDKAGKQVLRRAESFCPNNASGRVRPDAPATSKYPESCPTNPFTLGSVWGVEKGWAANTYAGSYTAPVELAVGTYTAKVSVAKKYRDLFGIANRPATVKVTVQERSFEDGRGAAARTAGSGEHAGHGAAHPAPSAAGAAHAGHGPGHAPAPAQAAAAVTSGAGPSYNVGHGPLKAAPPALPWALKKQQTARSARVGDTEGQTDGSRKAPALGPLAKRPAGKPSVPNVPKPDLRSLPAYGITISDGGEDVPGKDYLAFSANVWNAGPAQLVVDGFRSPGKATMDAYQYFYDAKGKQVGYTPTGTMEWDPRPGHMHWHFTDFASYRLLKADKKETVRSGKEAFCLANTDAVDYTVKNANWHPFNTDLATACGQENSISVREVLDVGSGDTYTQDLPGQSFDITSLPNGTYYIQVLANPENRLKETSTANNSALRKVVLGGKPGKRTVTVPAHELVN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sp_CNT302_51772258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TTRTTRLRRPLIAGTTAIAAIAAVAVTAGFAATASDSARAAAAGPDLRLIAASSSITLTSWKEDPGVYLDLGTYLTAEGTPLELKVTRKSYRDPVTITQTVYEGGKARAKALPNGTVKDFSGLPGFAEITVTDKAGKQVLRRAESFCPNNASGRVRPDAPATSKYPESCPTNPFTLGSVWGVEKGWAANTYAGSYTRPVELAVGTYTAKVSVAKKYRDLFGIANRPATVKVTVQERSFEDGRGAAARTSGSGEHAGHGAAHPAPSAAGAAHAGHGPGHAPAPAQAAAAVTSGAGPSYNVGHGPLKAAPPALPWALKKQQTARSARVGDTEGQTDGSRKAPALGPLAKRPAGKPSVPNVPKPDLRSLPAYGITISDGGEDVPGKDYLAFSANVWNAGPAQLVVDGFRSPGKATMDAYQYFYDAKGKQVGYTPTGTMEWDPRPGHMHWHFTDFASYRLLKADKKETVRSGKEAFCLANTDAVDYTVKNANWHPFNTDLATACGQENSISVREVLDVGSGDTYTQDLPGQSFDITSLPNGTYYIQVLANPENRLKETSTANNSALRKVVLGGKPGKRTVTVPAHELVN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sp_CNS615_51657183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TTRTTRLRRPLIAGTTAIAAIAAVAVTAGFAATASDSARAAAAGPDLRLIAASSSITLTSWKEDPGVYLDLGTYLTAEGTPLELKVTRKSYRDPVTITQTVYEGGKARAKALPNGTVKDFSGLPGFAEITVTDKAGKQVLRRAESFCPNNASGRVRPDAPATSKYPESCPTNPFTLGSVWGVEKGWAANTYAGSYTAPVELAVGTYTAKVSVAKKYRDLFGIANRPATVKVTVQERSFEDGRDAAARTSGSGEHAGHGAAHPAPSAAGAAHAGHGPGHAPTPAQAAAAVTSGAGPSYNVGHGPLKAAPPALPWALKKQQTARSARVGDTEGQTDGSRKAPALGPLAKRPAGKPSVPNVPKPDLRSLPAYGITISDGGEDVPGKDYLAFSANVWNAGPAQLVVDGFRSPGKATMDAYQYFYDAKGKQVGYTPTGTMEWDPRPGHMHWHFTDFASYRLLKADKKETVRSGKEAFCLANTDAVDYTVKNANWHPFNTDLATACGQENSISVREVLDVGSGDTYTQDLPGQSFDITSLPNGTYYIQVLANPENRLKETSTANNSALRKVVLGGKPGKRTVTVPAHELVN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sp_CNT372_51767601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RSHKARIGRAAIAGGAAIAVAAGVIAAAPDARQAAGPKLGLIAATPSVTLDSWKEDPGVYLDLGTYVTAENGPLELKVTRKSYKDPVVARQIVRQGKKTTTRTLPKGTVKDFGGLPGFTEIAITDTKGKQVLKRQESFCPNNASGRVRPDAPSTSKYPESCPVNPFTLGSVWGVEKGWASNTYAGFYASPVALKPGKYTAKVSVTKRYRDLFGIANKPQTIKVTVRERSWEDQGRAGAGTRGAAKHGDHHAAGHGGGAAHGGHGQDKTPGRAPDRAGTASGHAAHAEGGHTAAHPEGHPAVRAEAPEAPTTGAAPTYNVGHGPYAPAPPALPWAAKKAGLRTAQKPGDGPGRTDGSRLAPALKANAAPPKGKAKVPDVPKPDLRSLPAYGIGIGEGFDEAPGKDYLSFSANVWNAGPAQLVVDGFRKPGKDKMDAYQYFYDAKGKQVGYAPTGTMEWDPRPGHEHWHFTDFASYRLLKADKKEAVRSGKEAFCLANTDAVDYTVKNANWHPQNTDLSTACGQENSISVREVLDVGSGDTYTQDLPGQSFDITDLPNGTYWIQVLANPEKRLKETDLDNNSALRKIVLGGTKGARTVKVPAHDLVDA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acidiscabies_49803700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SQQDRKQLKKRAALAAGAALTVVAAVAATAPGAGAATAAKPGQPQLKLVAASKAVVLDKYEGDPGVYLDLGTYLTVDNAPLEFKVTRKSYKDQIVAQQVLRDGKKVTTKTLPTGLVKDFKGLPDFIEVSVKDAAGKEVTTSKGTFCPNNASGRLRPDAPATSHYPQSCPTNPFTLGSIWGVEKGWAANTAAVDYDRPVNLPAGEYTAKATVAKKYRDLFGIPNDTATVKMTVREIKDGGGEGLRSQHTGHTATGTTEGANHHYGPRGADAPTPPALSHALEARGQAHHLGDGKGHTDGSRIAPGLKANAAKPTGKAGAPAGVPKPDLRSLPAWDISITDGEDGDVPGKDYLAFSANVWNAGPAPLVVDGFRKPGAELMDSYQYFYDANGKQVGYTPAGTMEWDPRIGHEHWHFTDFASYRLLSEDRTKEVRSGKEAFCLANTDAVDYTVKNANWHPYNTDLSTACGQQNSISVREVLDVGSGDTYTQYRPGQSFDVTGLPNGTYYIEVKANPANRLQETNLKNNVSLRKVVLGGKEGARTVSVPPVDLINAP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sp_303MFCol52_65540854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LADEEPMTRSQDRKGLRRAAFAAGAALTVVAAVAGSAPGAGAAPASPAGTPKLKLVAASKAVTADRYEGNSGVYLDLGTYVTVDDAPLELKVTRKSYKDPIVAQQILRNGSKVTTKTLPAGLVKDFSGLPDFLEVSIKNAAGVEVQKSKSNFCLNNASGRLRPDAPATSHYPESCSTNPFTLGSVWGVEKGWAANTSAFDYDRPVDLAAGEYTVKVGVAKKYRDLFGIPDDRPTIALTVREISDGGEGGAGGGGGAGLTAHSATTGGGHGASHDMAGMEGMKGMEGMAGMGGGHHYGPRGADAPTPSALSHALEARGLAHHLGDGSGHTDGSRVAPALKSATKRPTGRAGVPANVPKPDLRSLPAWDIAVTDGEDGDVAGKDYLAFSANVWNAGPAPLVVDGFRKPGADLMDSYQYFYDAKGKQVGYAPAGTMEWDPRIGHEHWHFTDFASYRLLAADQKEIVKSGKEAFCLANTDAIDYTVKNANWHPYNTDLSTACGQQNSISVREVLDVGSGDTYTQYRPGQSFDITGLPNGTYYIQVVANPANRLQETDTKNNVSLRKVVLGGTDGARTVSVPPVDLINAP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avermitilis_49929462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LADEEPMTSQKHRSRPRRVALAAGAALTVAVAGAGAAPGAGAASTAAKPKLKLIAASNSVTLERWEGEPGVYLDLGTYVTVDGAPLEFKVTRKSYKDPVVAQQIIRNGTSTQKKALPAGLVKDFSGLPGFLEVSVKNAAGAVVSKSKGTFCPNNASGRLRPDAPATSHYPESCATNPFTLGSVWGVEKGWASNSSTVDYDTPVDLPTGEYTAKVSVAKKYRDLFGIPNDQPTIKVTVREQSDGGGEGMTSSRSSAHHGGAHSGHSAHSAHHYGPRGADDPTPPALSHALEDRGTAHHLGDGRGHTDGSRIAPALKPAAKRPTGRAGVPANVPKPDLRSLPAWGIAITDGEDGDVPGKDYLAFSANVWNAGPAPLVVDGFRSPGKDLMDAYQYFYDAKGKQVGYTPTGTMQWDPREGHEHWHFTDFASYRLLSADQTKQVRSGKEAFCLANTDAIDYTVKNANWHPNNTDLSTACGEQNSISVREVLDVGSGDTYTQYRPGQSFDITGLPNGTYYIQVIANPEKRLQETNLNNNVALRKVVLGGTPGARTVTVPPHDLINAP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resistomycificus_66208548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VTLDRYEWDSGVVLDLGTYVTVDDAPLEFKVTRKSYKDPVVARQILRDGTSTRTKTLPAGLVKDFAGLTGFLNVTLTDATGKEVSKTEGAFCPNNASGRLRPDAPATSHYPESCSTNPWTLGSVWGVEEGWAANSSQIDYDRPVDLPAGEYTAKVSVAERYRDLFDIPDDRPTIKVTVRENHGGGGAGLRAKASGSSAHHGGGHGAHTDAQASHHYGPRGADAPTPPALSHALEDRGAAHHLGDGPGHTDGSRIAPALTPNTKRPAGRAGAPANVPKPDLRSLPAWDIAITDGEDGDAPGKEYLAFSANVWNAGPAPLVVDGFRSPGKDLMDAYQYFYDANGKQVGYTPTGTMEWDPRLGHEHWHFTDFASYRLLSEDQTKEVRSGKEAFCLANTDAIDYTVKNANWKPRNTDLSTACGQQNSISVREVLDVGSGDTYTQYRPGQSFDVTDLPNGTYYIQVIANPEKRLQETNTDNNIALRKVILGGEPGARTVVVPPHDLINAP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davawensis_50546809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SQHQRKRVKHSALAASAALAVVAAVAATAPGAGAAQSGTPGTPKLKLIAASSAVTLDRWEGEGERGVFLDLGTYVTVDGAPLEFKVKRKSYKDPVVAQQVLRDGTKTTTRALPAGLVKDFSGLPGFLEVSVKNAAGQEVAKTKGSFCPNNASGRIRPDAPARSHYPESCPTNPFTLGSVWGVEKGWASNSSTVDYDKPLDLPVGQYTAKVRVAKKYRDLFGIPDDRPTIKVTVREETGGGGGMGLTARSGHGAHHAGGPAGDHYGPRGADAPTPGALSHALEDRGLAHHLGDGRGHTDGSRIAPALKAADKRPTGRAGVPANVPKPDLRSLPAWDIAITDGEDGDVPGKDYLAFSANVWNAGPAPLVVDGFRSPGKDLMDAYQYFYDASGKQVGYTPTGTMEWDPRIGHEHWHFTDFASYRLLSEDQTKEVRSGKEAFCLANTDAVDYTVKNANWHPYNTDLSTACGEQNSISVREVLDVGSGDTYTQYRPGQSFDITDLPNGTYYIQVIANPAKRLQETNTKNNVALRKVVLGGEPGKRTVKVPPHDLIDAR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turgidiscabies_49342246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LADEEPMTTQQHSTSSSERNDSRRNTKRLQHSALAAGAALAVVVSVAGAAPGAGAAPSAAPTKPKLRLVAATDSVTAERWEGEPGVYLDLGTYVTVDDVPLEFKVTRKSYKDPVIAEQIIRKGGKAQAKRLPPGMVKDFAGLPGFLEVSFKNAAGQEVAKSKGTFCPNNASGRIRPDAPATSHFPESCSGNPFTLGGVWGVEKGWATNVSSVDYGNPVDLQAGEYTAKVSIGKMYRDFFGIPDDHPTIKVTVVPRSDDGEGDGGGGGVGLTARSSGQHAGGHGGHGGHASHGANGASGGGGSHGAAQLAAPHASHHYGPRGADMPTLPAFPNALVDLGTAHHLGDGPGHTDGSRVAPPLKAAAQRPTGRAGVPANVPKPDLRSLPAWDIAVTDGEDGDVAGKDYLAFSANVWNAGPAPLVVDGFRKPGKDLMDAYQYFYDANGKQVGYTPTGTMEWDPRIGHEHWHFTDFASYRLLSADQTKEVRSGKEAFCLANTDAIDYTVKNANWHPYNTDLSTACGEKNSLSVREVLDVGSGDTYTQYRPGQSFDITGLPNGTYYIQVIANPEKRLQETNLNNNVALRKVILGGTEGARTVTVPPHDLIDVK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ipomoeae_49664783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SQASHASSASTPEHRGSAGTPEPRRRLKRPALAALASLAVVAAVAGAAPGAGAAPAASTTPGTPQLKLIAATNAVVLDRYEWNDGVLLDLGTYITVDGAPLEFQVTRKSYKDPIVAKQILRDGKKTKTRTLPKGLVTDHGGLPGFLEISIKNTAGDEVLKTESTFCPNNASGRIRPDAPSTSHYPQSCSTNPWTLGSVWGVEKGWAVNTTQFRYDQTVNLPVGEYTAEVGVAKKYRDLFGIPDERPTVKVTVRQYEDGEGGGGVGLATTKSSAHHGGHGSGHAAQQDPSMPPTHGYGPRGEDVPMPPALSHALEDRGRASHLGDGPGHTDGSRIAPALKPAAKRPTGKAGAPANVPKPDLRSLPAWGIAVTDGEDGDVPGKDYLAFSANVWNAGPAPLVVDGFRKPGADLMDSYQYFYDASGKQVGYAPAGTMEWDPREGHEHWHFTDFASYRLLSEDQTKEVRSGKEAFCLANTDAIDYTVKNANWHPENTDLSTACGEESAISVREVLDVGSGDTYTQERPGQSFDITDLPNGTYYIQVIANPANRLQEADTSNNVALRKVVLGGTPGARTVQVPPHDLIDAP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bottropensis_49162574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PTMALADEEPMTSQMTSPTNSPNPGNDGAPEGAAVQTGQHRLSRLKRPGLAALASLTVVAAVAGAAPGAGAAPAATPGKPQLKLIAASKSVTLTRYEWDEGVQLQLGTYLTIDNAPLEFRVTRKSYKDPIVAQQILRNGKTVKTKTLPKGTVSDFSGLTGFLEVSVKDASGKEVLKKKQNFCPNNASGRIRPDAPSTNHYPQSCSTNPWTLGSVWGVEKGWAANTTTSYYGEDEVQLPEGEYTAKVGVAKKYRDLFGIPDTRPTIKVTVREDKGDEGDGGGAGLAPSTSSSSSHHGGHGGHGAGHSAQSAPAGQPAQGNHHYGPRGADAPTPPELPFALVDRGIAKHLGDGAGHTDGSRIAPALKANAKRPTGKAGVAKSVPKPDLRSLPAWDIAITDGEDGDVAGKDYLAFSANVWNAGPAPLVVDGFRKPGADLMDAYQYFYDAKGKQIGYAPTGTMEWDPREGHEHWHFTDFASYRLLSADKTKEVRSGKEAFCLANTDAIDYTVKNANWDPDNTDLSTACGSQDAISVREVLDVGSGDTYTQYRPGQSFEITDLPNGTYYIQVIANPENRLQETNHKNNVALRKVILGGTPGARTVKVPPHHLITAP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bottropensis_65539296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LADEEPMTSQMTSPTNSPNPGNDGAPEGAAVQTGQHRLSRLKRPGLAALASLTVVAAVAGAAPGAGAAPAATPGKPQLKLIAASKSVTLTRYEWDEGVQLQLGTYLTIDNAPLEFRVTRKSYKDPIVAQQILRNGKTVKTKTLPKGTVSDFSGLTGFLEVSVKDASGKEVLKKKQNFCPNNASGRIRPDAPSTNHYPQSCSTNPWTLGSVWGVEKGWAANTTTSYYGEDEVQLPEGEYTAKVGVAKKYRDLFGIPDTRPTIKVTVREDKGDEGDGGGAGLAPSTSSSSSHHGGHGGHGAGHSAQSAPAGQPAQGNHHYGPRGADAPTPPELPFALVDRGIAKHLGDGAGHTDGSRIAPALKANAKRPTGKAGVAKSVPKPDLRSLPAWDIAITDGEDGDVAGKDYLAFSANVWNAGPAPLVVDGFRKPGADLMDAYQYFYDAKGKQIGYAPTGTMEWDPREGHEHWHFTDFASYRLLSADKTKEVRSGKEAFCLANTDAIDYTVKNANWDPDNTDLSTACGSQDAISVREVLDVGSGDTYTQYRPGQSFEITDLPNGTYYIQVIANPENRLQETNHKNNVALRKVILGGTPGARTVKVPPHHLITAP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scabiei_50276709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LADEEPMTSQMTSPTNSPNSPGSDGAAQDRRSRLKRPGLAALASLTVVAAVAGAAPGAGAAPAAKPGTPQIKLIAASKSVTLTRWEGNSGVNLQLGTYLSVDNAPLEFQVTRKSYKDPIVAKQILRDGKTVKTRTLPAGTVDDFSGLTGFLEISVKDATGKQVAKTKGNFCPNNASGRIRPDAPSTNHYPQSCSTNPWTLGSVWGVEKGWATNTTGYDYDNTVDLPVGEYTAQVRVAKKYRDLFGIPDSKPTVKVTVRKDDDGGEGGEGLTASKSSSSHHGGHGGHGSGHSAQSAPAGAPALDGHHYGPRGADAPTPPQLPFALVDRGIAKHLGDGAGHTDGSRIAPALKANAKRPTGKAGVAKSVPKPDLRSLPAWDIAITDGEDGDVAGKDYLAFSANVWNAGPAPLVVDGFRKPGADKMDAYQYFYDAKGKQIGYTPTGTMEWDPREGHEHWHFTDFASYRLLSADQSKQVRSGKEAFCLANTDAIDYTVKNANWHPENTDLSTACGSEDAISVREVLDVGSGDTYTQYRPGQSFDITGLPNGTYYIQVIANPENRLQETNHKNNIALRKVVLGGTPGARTVKVPPHDLINAR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clavuligerus_49005556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TIPRARLWRSALAASAALAVTAGVVAAAPEDTARAAAPAGPKLSLLAAVPQMTWTRYPAEEGFPGGVFNADLGLHLAAEGSPFELRLKRPSYDKPIVLQQIIHEGKTKRVKNLPSGLVKDFRGLPGFIEVTYVNAAGKTVLKDSQNFCPNNASGRLRPDGPQQSRFPQSCPDNPLTVGSVWGVEKGWGTNTYSGHYYSSTEGLDLAAGTYTARATVAKKYRDLFGISGSSHSVKVTVEEYKDTEPGGPVGRSAAGPHHAAGHSGHGDGAGDHSGHGKAPAMTLAQATGGTGPMYNTGHTPYPPAPPALPWALRKSARTVANVGDRPGQTDGSRRAGGEKPNAKRPTGSPKVPDVPKPDLRSLPAFGIEIQPGENQGKPGRDFVAFSANVWNAGPAELVVDGFRAKGKDVMDAYQYFHDANGKQVGFTPAGSMEWDPREGHNHWHFLDFASYSLLKENKKEALRSGKEAFCLANTDAVDYTVKGANWFPSNTDLSSACDGPTRLSIRQRLDVGSGDTYVQDLPDQAFDITTVPNGTYWIQVKANPANRLKETSTTNNTALRKIVLGGKPGARTVTVPPIGLVDDHRPGTGGGGGR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ribbella_catacumbae_52105390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INISRKFGRTAVAVTGAATLVALAAGAAGAASSQPRAAADAPLKLVAGSTEVTLDRYPDGGVLLDLGTHLVAGKNPIEVRATRKSYGDPIVASQLVNGKAKALPAGLVTDFGGLAKFLHLTVTDAKGKKVYDKDRTFCLNGEGSRTRPDAPATSPYPDGCTANPFTLGAVWGLQAGWSASTVGFDEAGVDLPVGKYTAKLTVNKAYRDLFKIGAYDSAVTLKVTVREAANCGHDGCRQAFAKAKAKLAAKAEGEPAKAAPKPHAQRPTGKASVPKGPKPDLRSLPAWQIVVAPGEAGTPSAGRDFLQFSANVWNAGPSTLVLDGFRQKGKDLMDAYQYFYDEKGKEVGYAKTGTMEWDARDGHAHWHFTDFARYSLLNAKQTEVVRSQKEAFCLAATDSIDYTVKNANWHPMNTDLHTACGSQGSLSVREVLDVGSGDTYVQSLPGQSFDITGLPNGTYYIEVAANPEKRLFESNLKNNVSLRKVILGGTLHHRTVKVPPVQLVDAP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ribbella_flavida_50268459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VTAGASGAAAQRTAESPLKLVAGSNSVTLERYQDDGVNLDLGTHLVAGKAPVEVRATRASYHDPIVAHQLVNGRPKALPKGAVTDFAGLGRFLHVTVTDATGKKVVDRDQTVCLNGEGSRTRPDAPDTSPYPDGCSANPFTVGAVWGLQGGWSASTFSYDTEPVDLPVGTYTAKVSVNRAYRDFFKIPASDASVSLALTVKEAEDCGHGTVEGCRAAAEGKAVKLLPGAAKEPDVARATGAAPTPNAQRPAGKASVPKGPKPDLRALPAWQISVQPGEQGTPNEGKDFLQFSANVWNAGPSTLVLDGFRQPGKDLMDAYQYFYDTSGKQVGFQKTGTMEWDARDGHNHWHFTDFARYSLLNATQSEVVRSQKEAFCLAATDAIDYTVKNANWHPMNTDLHTACGNQGSLSVREVLDVGSGDTYVQSLPGQSFDVTDLPNGTYYVQVVANPEKRLFEASTANNESLRKVVLGGTPQHRTVQVPPVGVIDAP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tsukubaensis_49338877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TTSRKRLWAGGLSVAAAVALAAGLVAAVPGAERSPGGFTAPDISLVVASPEVTLQQWEDADGRRYVDLGGLGAYVGVEGGPLELRATRALGAEQVRVQQFVHDGVRVIRKDLPAGLVTDLGGLPGFTEITFIGADGEAVATSRETFCPNNASARIDPGAVPVPRYPEQCHDGPFTLGMVWGVEKGWATNTSAGLTSVPLPLATGRYTARISVAEKYRELFGIADEPQTVKVNVTPPDPAPNPAVDPAPGRASAHSAHSAHSAHSGDSGALSGAAGRGTAEDSSYPPAVPEVPHALKQPARAALKLLGDGPGYTDGSRFAPRAKAAAARPAGPPVVPAHVPKPDLRALPVWDIAVETERRGEPEGRDHLAFASTTWNSGDSPLVVDGFRQSGKPLMDAYQYFYDARGRQAGHAPTGTMEWDPRVGHNHWHFTDFAAYRLLTEDRKEALRSDKEAFCLVNTDAVDYTLKRADWRPSGTDLSSACGQGEPQALSIRQSLAVGSGDTYSRDLPGQSFDITDVPNGTYWIQVVANPSGRLHEKSLANNNAYRKIVLGGRPGARTVTAAPLGADLT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clavuligerus_49005286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WTGGLCAASVLAVTTGVTVAAPGPERAAATQPEIRLMAAAPSVELTRYEGEPGEPPGISIDELGAFLTVRGAPLEFRAQRTPDYQRPITVRQIIRTGGKVTVKTLPQGLVKNFLGLPDFTETTFTDAKGRVVASQKAPFCPNNASARVEPGGEPERTYPDGCPSDPFTLGSVWGVHRGWATDAVDSEHISRLDLPVGTYTAKISVTKRYRDLLAVADRPLKVKVTVLPPEEGEPPAARHTRHGADHTGHGADHSGHGAMARGDGHGPDAAAPGAALDHLAGDSDSVYRAELPSVPHALRTTGRALPTSPGDGPGYSDGSRFAPPLKPAAKRPTGPAVRSAAGLKPDLRAVPAWDIAIQTAQDGHPEGQDHLGFASTTWNAGPGRMLVDGFRTPGKEGLMDAYQYFYDARGKQAGYARTGTMEWDPRPSHDHWHFTDYAAYRLLKADKKEVVRSDKEAFCLMNNAPVDYTVKNANMRPEDAMTSTCGLGEPDALAVRQSIEPGSGDTYTKETAGQSFDITTVPNGTYWIQVVANPNKALHETSLRNNTSFRKVVLGGTPGKRTVKVPPHGLVNA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clavuligerus_49006094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TKGEDMNSISRKRLWTGGLCAASVLAVTTGVTVAAPGPERAAATQPEIRLMAAAPSVELTRYEGEPGEPPGISIDELGAFLTVRGAPLEFRAQRTPDYQRPITVRQIIRTGGKVTVKTLPQGLVKNFLGLPDFTETTFTDAKGRVVASQKAPFCPNNASARVEPGGEPERTYPDGCPSDPFTLGSVWGVHRGWATDAVDSEHISRLDLPVGTYTAKISVTKRYRDLLAVADRPLKVKVTVLPPEEGEPPAARHTRHGADHTGHGADHSGHGAMARGDGHGPDAAAPGAALDHLAGDSDSVYRAELPSVPHALRTTGRALPTSPGDGPGYSDGSRFAPPLKPAAKRPTGPAVRSAAGLKPDLRAVPAWDIAIQTAQDGHPEGQDHLGFASTTWNAGPGRMLVDGFRTPGKEGLMDAYQYFYDARGKQAGYARTGTMEWDPRPSHDHWHFTDYAAYRLLKADKKEVVRSDKEAFCLMNNAPVDYTVKNANMRPEDAMTSTCGLGEPDALAVRQSIEPGSGDTYTKETAGQSFDITTVPNGTYWIQVVANPNKALHETSLRNNTSFRKVVLGGTPGKRTVKVPPHGLVNA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eptomyces_clavuligerus_49768502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SISRKRLWTGGLCAASVLAVTTGVTVAAPGPERAAATQPEIRLMAAAPSVELTRYEGEPGEPPGISIDELGAFLTVRGAPLEFRAQRTPDYQRPITVRQIIRTGGKVTVKTLPQGLVKNFLGLPDFTETTFTDAKGRVVASQKAPFCPNNASARVEPGGEPERTYPDGCPSDPFTLGSVWGVHRGWATDAVDSEHISRLDLPVGTYTAKISVTKRYRDLLAVADRPLKVKVTVLPPEEGEPPAARHTRHGADHTGHGADHSGHGAMARGDGHGPDAAAPGAALDHLAGDSDSVYRAELPSVPHALRTTGRALPTSPGDGPGYSDGSRFAPPLKPAAKRPTGPAVRSAAGLKPDLRAVPAWDIAIQTAQDGHPEGQDHLGFASTTWNAGPGRMLVDGFRTPGKEGLMDAYQYFYDARGKQAGYARTGTMEWDPRPSHDHWHFTDYAAYRLLKADKKEVVRSDKEAFCLMNNAPVDYTVKNANMRPEDAMTSTCGLGEPDALAVRQSIEPGSGDTYTKETAGQSFDITTVPNGTYWIQVVANPNKALHETSLRNNTSFRKVVLGGTPGKRTVKVPPHGLVNA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ocardioides_sp_JS614_50007926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RSTSRSLALLASLALALPAVALSTPPATASSNPAGSPAGSGRAAEAVAPIALWAPHAVTASAYRKRTWTDLGLRLTAQGAPFELWSHRSSYDEAIRTVWHTADGDVALPAGSMSTFSGLDGFLRIDITPQRGGEPLHVVRKACLNGWSERVRPDAPARSGYPAGCWYNPFSLGSVQGIQDGWAAPILSQGRPFRLTPGSYTVTARIASKYAAVFGLGDADATRTVQLTVTAEDVGGGAGAPPATGRVAVPAARQPSGPQGRAPEAGPQPDLRSLPAWGIGLSENTNYLRFSATVWNAGDSPLVVDGFRRDGEDEMDAYQYFFDAAGEQTGYQPVGHLHWDPKPSHQHWHFEDFARYSLLDADQQETARSRKEAFCLANTDAVDLTVPAADWRPENTDLSTSCGDYSSLSIREVLAAGWGDTYAQYRAGQSFDIRGLPNGTYYIAVIANPENNLAEAATDNNVALRRIVLGGKPGHRTVRVPQVGIIDEEGYGGQ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ocardioides_sp_URHA0032_65522230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RSLLAAASLALAAPLLASVGPAATAESPKAAEVAPITLWAPSHVTAYAYRKRTWTDLGLRLIANGAPFELWSDRPSYNDPIQTVWRTSGGDVPLPAGSMSDFSGLDRFMSITVDPKKRGEDTLRMTKKGCLNGYSERVRVDAPARSPYPVGCWYNAYSLGSVQGIQTGWATPVLNQSRPLRIGPGEYSVTATIKRAYATVFGLTAEQATRTFDLTVTDESGIDRAGAAGRPSKPVAPAAHRPTGPTGRADEGGPEPDLQALPAWGISLNRKGTYLRFSATVWNAGDSPLVVDGFRRDGEDEMDAYQYFFDADGNQTGYQPVGAMEWDPRPSHSHWHFEDFARYSLLDAGKTEVSRSKKEAFCLANTDSVDLTVPAADWRPENTDLSTSCGDYSSLSIREVLVSGWGDTYTQYRAGQSFPIKDLPNGTYYVAVNANPEHNLVESSTDNNMSLRRIKLSGPPAHRKVTVPQVGIIAEEGYGGQ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ocardioidaceae_bacterium_Broad1_49563415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KPRTRTRQLVSAGIGLVAAALVLTTTVTANSGPASGATGKGTLKLVAAADTVQVEAWEGTAYFQPSVWLAAYDAAFEFRASHAAYDEPVKLTKTVIRGKKRTTTTAPASIVDGMKGFKDGLRVTLKTKSGKVILDDSRPLCPGGYDRQRVQTDGATGPVYPEFCGGNWFTKGVLYGIERGMAVPAVSDLEFETKGETRLTMTMSVSKAVADFLGLPNASRTAKQDLVIVDGCAEGGCETEGEGEMGIMAAHGADDDQGARTVVPRETLEGGENGRGRLPLGGALGIIKPGKPTKDTLPDLVSLPAWQISTEVDEGGTDRLNFAANEWNAGPAPMVVEGFRRGTSAVMDAYQMFYRDGKQVGVKRTGTMEFHEAPEHNHWHFLDFAKYELVDAKDKVVSTSGKQSWCLAPTDPVDLTVPGATLRPSQTGLQSACGEKSALWLRETMPTGWGDTYNQAQTQAFDLSKVKNGTYRIKVTVNPDGNLYERTRSNNVSYRTITIGGKAGARTVKVPPYQGVDTETWWGEEE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romicromonospora_sukumoe_51885743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VATVLALGLLGEGGATNAASAATTESATTTAPAAPTAAAKPGLRFAPASSTVQAYTYDGFAYLDSGVWLAAYGETHEFWAKRKKASAPVSLTRTVIRDGRRTTTKAPAAIVDGLNGFKNGLTVQVATTKGKVLAKDTRSLCVGGSDRQRVEPTGRTEPVYPAFCGGSWFTRSSVSGIEQGWAAKLDTYFELETTQKNLVMTVSISDPVADFLGLPAKGRTVKQQVEVVDECEIFDCGEVAEELMGTPAEGFSSVQDGDGASARAESLRAQSGHTGHGSGSGSTGAGHRTNLFTLGDAAHAGGDHPALGQRGSTPSNRKPAKDTLPDLVSAPAWQIGTEVDEAGTDRLTFNANEWNAGPAPLVVEGYRRGAGELMDAYQFFYKDGKEVGSTRTGTMEYHQAPEHNHWHFLDFASYELVTTKGKPVTPSGKQSWCLAPTDPVDLAVPGAVWRPEATGLDSTCGDRSAIWLREVLPAGWGDTYNQTQTQAFDLTKVKNGTYQIKITVNPNGALHERTRSNNVSYRTVVLGGKAGKRTVTVPPYEGVDTEVEVAPER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mycolatopsis_methanolica_51661001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RRIGLLALAAVLFVPGVASAEEELRPDLGMAPLTDLKVTTSPTGQQQLRFSATIVNVGRGPFEVEASRVSVDAPFRVVQRVARADGSRADVGVPAGLVYGGDGHDHWHIRDLETYQLVRLDGGVVSVAAKAGFCFYDTSSYRRSLPGAPRSKVYLESDCGDRGSLTVTMGLSVGWADRYASTLPDQFVDITGIPDGRYRLIATADAQGHFTEADRTNNATWVDLSLTSRNGRTSVRVLAHGPSA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mycolatopsis_sp_ATCC_39116_52108847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RRIGLLVLAALLFIPGVASAEEELRPDLGMAPLSDVKVTTSPAGQQQLRFSATIVNVGRGPFEVEASRVSVDAPFRVVQRVSRADGSRADVGVPAGLVYGGDGHDHWHIRDLETYQLVRLDGGVVSVAAKAGFCFYDTNSYRRSLPGAARSKVYSESGCGDRGSLTVTMGLSVGWADRYVSTLPDQFVDITGLPDGHYRLIATADAQGHFTEADRTNNATWVDLSLTSRKGRPSVRVLAHGPAA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mycolatopsis_thermoflava_65446363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RRIGPLVLAALLFVPGVASAEEELRPDLGMAPLTDVKVTTSPAGQQQLRFSATIVNVGRGPFEVEASRVSVDAPFRVVQRVSRADGSRADVGVPAGLVYGGDGHDHWHIRDLETYQLVRLDGGVVSVAAKAGFCFYDTSSYRRSLPGAPRSKVYSESGCGDRGSLTVTMGLSVGWADRYASTLPDQFVDITGIPDGRYRLIATADAQGQFTEADRTNNATWVDLSLTSRKGRTTVRVLAHGPAA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mycolatopsis_sp_ATCC_39116_65446522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RRLAPAVLAAALLTQVPGIASAAEPLQPDLGMARISDLKIATTASGQRQLRFSATIVNVGRGPFGLVADRASEASSFVVSQRVPQSDGSRVSVGVPASLVYGGDGHGHWHVRDLESYQLVRLDNGSKVGTSSKGGFCFFDTDAYRLTLPGAPQSSVYSPETCGHLDSLTVSMGLSVGWGDRYPWTLPDQYIDITGLANGQYRLIATADAQGLFVESNRANNSTWVDIAVTSRKSGTSVKILDYGPAA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ocardioides_sp_CF8_49853527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CHDPGMPPAGSRITRQLAALSVVALLSGCGGDAEARWAEEPVGSALLPDFAPVPPSDIHTKQIEGAWTVEFSSTLVNVGEGDFHATADKQLDDSWVLTQDIEYDGGGAEHVTTDAQAVWGGDGHEHWHVERYVVYHLFALDEAGEVTGPARTDHKVGFCIYDFERAEVDLGSDEPTYDRKGCGEEDSTHLVMGLSPGWADHYNWDLPGQSIEIDGLADGDYRIFAVADEGTVFREETTENNETWVDFTLSSDPQGNRYALLGDVGPSPA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atelliglobosispora_koreensis_64851675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IVLSALLLAVFVPAPAHAASDVLPSLEPVRSDLARHDLRESGGKTYLRFTGTVANKGKGGLHVIGRRNARDLSLTAYQQIEQSGGGTREVKIGTIVYHDEHNHYHLDGVSRYRLFNASGDVVRAAPKVTFCLTDSEPVSGGGVPVYLQCTPSRDASTVKMGISPGWMDIYGKDLPGQSFDVTELMKLPKQDYTLEMTSNPLGLLHETNRDNPRTARVTVTLGS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einococcus_pimensis_65329971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ALLLAGALLLSGEGQRLAVPPVRVDEDGWLLPDLVVSPAAHLWVEVRDDEKGNRRLLHFATTVWNYGSGPLELVGDVPDDPAVSRVRAWQRVTRRGGATMDLRVGDFVYHPAHQHWHLNTFARYDLYALADGRPPRLVRTSGKVTFCILSSDRAPTTPVYPVDQEGCGLRRQVLEPGWGDTYGSYTPGQDIDVTSLPDGEYELRTTADPEGALRELDEDDNVSVTRLLLTGPSVRPLME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ruepera_radiovictrix_50294326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VAYVLLGPLTMTHEERGRAEGALPMASWNLAEIEARNRAGLQHVAATGAAPSYTRETLPERLLPDLVPLEPSDLSTVGSRAEGNLRLKFTTLIWNAGLGPLETRGARNPETGELEVYQYVYRRVGEAASAGASPAALQTGGAQTGGTFPELRAEQGRWVGTFNYEHRHGHLHFDGFAHYGLWRVGEGGELVELIAENAKVGFCLMDIKHMASNLTHLESGLIEVPGGPVYAGCREDVQGISVGWGDEYLSLLLEQDLDLTDAPSGSYAVVVTTNPERRIEELDYDNNAAVTYFRLEDERVVWSSVDDGGG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zohydromonas_australica_65595375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VAHIVPRLRGLAAALLGAQLVLLAGAAPPAHADPEAATLRYPDLSVIIPPGRMSVVGSGAERVFQYTHNTFNAGPGPLVIQPAYNASSGAYLGMQYVYAFEAGRWTLQRRVPVAGGFVFHAAHGHFHFPFARFGLYAVGSDGRPGRPVAVSAKNGFCIHDSFLYAPDLPNAGDLGNLGSCADPTSLQGLNIGAVDEYDRSDPGQSISLAGVPDGTYWLRAVVDPDDFLAESDESNNETDVLVRISGDSVTELRRVVPRLPPPPAVTLLSPASLSQVTGTVSLRAGSVAGSSVQFLLDGKPLGRRVAAPFTLAWNTSTVPDGAHWLAVQTTDPVSGRTGTSAVARVKVANGGTVAPQVRLTSPEVGATVSAVTALGATVASSSRITGVQFLMDGAPVGERLTAPPYVLYWDSRKVSDGAHEISARATDVHGLSGTSPAVRVTVDNSHPPAALRIDALVFRDGSGALATPAFSTTDKSDLLVAFVAYDGPADARQGARVSGAGLEWKLVMRANTQRGTSEIWAAKASWVLSRVSVTARPEASGHHGSLVVMAFSNAAGTGITGRSGAPEGAPEVYLPGISAGNWVFAVGNDWDRAVGRVPVAGQVLVHQRVDAAVGDTFWVQATARPSAANALVTIRDTAPTTDQWNYAAVEIVARRP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axeibacter_lacteus_65611402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SLVAVGAATGTTPSVAAPAGTLHYPDLQNIIPPSDMSIVQTGTGRELRYTHLLYNAGSGPLEIKPLYNNASGDYQGLQRIYTHDAAGNWTIAKQVRIGGAFVYHAEHGHFHFPMAAFGLYTVAPGGGVGNPVTMSPKNGFCIADSYILDSTLPHSGTFGYSGGTCTDPTAIRGISVGGADEYDYRDPGQSVPIDGVPDGTYWFRALVDPFDYFQESNKANNETDVKVQISGTTVNTLETVHPDSTPPPATLTAPIDGSRVAGTVTLAAATPPVGSKGVQFIVDGAPVGSEVTAPPFSYSWDTNGLTNGAHWLAAQVTDANGTIGTSPIAEVTVSNGAAPPPPPPAGVLALDQQASSDGTGPVTAELSTGAAGDLLLAFVGGDGPGSAAESAKISGGGLQWSLVKRANSQSGTSEIWQATAPGRLSDSAITSTLGYGGYDQSLTVVAFSGAAGVGAAVGGGSRTGAPGVNLTTTADGSWVFGVGNDYDRGMPRTVGDGQRLVHQWVDSRTGDTFWAQSRVAPTQASGTLVPLGDPQPTGDRWNLAAVEVLAGSPPPPPDTTAPSVTISDPAAGATVSGNVPVAAVASDDVGVVGVAFRVDGSPIGVPVTSPPFMTTWATGSLSQGQHTLTAVASDAAGNTTTSAPVSVNVDNSAAPISQIRIDAQVSRDTSNTMTTPAFSTTQPGDVLVGFVAYDGPSSASQAATVSGAGLTWTLVKRSNIQAGTAEIWSAKATAVLTGVTVTAVPGRTGYHGSLTVIAFKNAGDVGVAGAASAPTGEPDVYLPGVEPGSWAFAVANDWDRAVARTPVSGQMLVHQRVDTSVGDTFWVQSTAAPSTTPGVVDIHDSAPANDRWNYSAVAVRPAAT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atulibacter_medicamentivorans_49484786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KLQIRRVAGVALAAIVVPGAAGVAIVAGEPAARPAPAAATATVNPCLGPEAATLRCPDLMMSRPFGIRVDRRARRGRTLLRAGNSIDSVGAGPAELRGRRTRSGWMAARQYVDRVGGGHLKLDNGGRLQFKKAHLDRRWWKFHDAARFELWTLDAQGERAERVRVGPKVAYCLRDLERTEPHLARSPRRAVYPACSTDRKRRRATLGTSPGWSDVYPPDYPEQWIDVSGLRGCFAYVHIADPGNAILESDEENNQAQVIVRLPFHRKDRRGGCPGRDFGRRYVERDAGDGY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udanella_lutea_51883522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LVFSLPPTVGQGQTFGAQGGPIRDFNGVAKADTFPIRVQGLPIRINRTFGLAKVCLSVFHARSSDIKVELVNPAGASIWLTNRNGGDNGQHYANTCFRSNGFSGYIHLGTAPFEGEYIPDGRFTFLNNDTDPNGLWYLLVTDLRAGVRGNLNTVSLAFETDPTPNAGQPPCSFENPAYCQCPPGTNCELLPDLVILPRFTQTQIKEYAWNDPNYPGQLRFAASIGNIGDGPLETWGKQEWYCGDKRVDSTLRCPDGSYARQRIYQRIYQKKGDTLIATDRPAGTNYYDNQPGHNHYHVDDWVEFRLVKITPGTRASPRRRVIAKGRKVSYCLFDSGICNNSDSLCTCNGTVYGERNLPNYGLGNYGECKSMKQGISVGGYDTYGVMYEGQFIKLPRGLPKGTYQLEIEIDPTGSIRERNRANNLFTMPIQLSKQ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1906" w:h="16838"/>
      <w:pgMar w:left="1334" w:right="1335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sinformatoCar">
    <w:name w:val="Texto sin formato C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09:42:00Z</dcterms:created>
  <dc:creator>cbm</dc:creator>
  <dc:description/>
  <cp:keywords/>
  <dc:language>en-US</dc:language>
  <cp:lastModifiedBy>cbm</cp:lastModifiedBy>
  <dcterms:modified xsi:type="dcterms:W3CDTF">2015-02-10T09:42:00Z</dcterms:modified>
  <cp:revision>2</cp:revision>
  <dc:subject/>
  <dc:title/>
</cp:coreProperties>
</file>